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9845A" w14:textId="7997C030" w:rsidR="00177654" w:rsidRDefault="00146C98" w:rsidP="00537BF7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bookmarkStart w:id="0" w:name="OLE_LINK1"/>
      <w:r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S1</w:t>
      </w:r>
      <w:r w:rsidR="00177654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="00840621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Experimental reagents, software and equipment</w:t>
      </w:r>
    </w:p>
    <w:bookmarkEnd w:id="0"/>
    <w:p w14:paraId="0FC3B7DE" w14:textId="7D8F66D9" w:rsidR="003B01E0" w:rsidRPr="00537BF7" w:rsidRDefault="00B37F1F" w:rsidP="00537BF7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37BF7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Targeting single guide oligonucleotides/RNAs</w:t>
      </w:r>
    </w:p>
    <w:tbl>
      <w:tblPr>
        <w:tblStyle w:val="GridTable6Colorful-Accent31"/>
        <w:tblW w:w="9350" w:type="dxa"/>
        <w:tblLayout w:type="fixed"/>
        <w:tblLook w:val="04A0" w:firstRow="1" w:lastRow="0" w:firstColumn="1" w:lastColumn="0" w:noHBand="0" w:noVBand="1"/>
      </w:tblPr>
      <w:tblGrid>
        <w:gridCol w:w="2405"/>
        <w:gridCol w:w="6945"/>
      </w:tblGrid>
      <w:tr w:rsidR="003B01E0" w:rsidRPr="00537BF7" w14:paraId="0655C8FC" w14:textId="77777777" w:rsidTr="00FD2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BD7AD91" w14:textId="70A6EF4B" w:rsidR="003B01E0" w:rsidRPr="00537BF7" w:rsidRDefault="00177654" w:rsidP="003C30D3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Oligo</w:t>
            </w:r>
          </w:p>
        </w:tc>
        <w:tc>
          <w:tcPr>
            <w:tcW w:w="6945" w:type="dxa"/>
            <w:vAlign w:val="center"/>
          </w:tcPr>
          <w:p w14:paraId="7C2A85A3" w14:textId="77777777" w:rsidR="003B01E0" w:rsidRPr="00537BF7" w:rsidRDefault="003B01E0" w:rsidP="003C3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Sequence (5′‐ 3′) </w:t>
            </w:r>
          </w:p>
        </w:tc>
      </w:tr>
      <w:tr w:rsidR="003B01E0" w:rsidRPr="00A12231" w14:paraId="39D6B848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14:paraId="240C2E4F" w14:textId="77777777" w:rsidR="003B01E0" w:rsidRPr="00A12231" w:rsidRDefault="003B01E0" w:rsidP="003C30D3">
            <w:pPr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tf3 Exon 2 IVT sgRN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2596079" w14:textId="77777777" w:rsidR="003B01E0" w:rsidRPr="00A12231" w:rsidRDefault="003B01E0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AAA</w:t>
            </w:r>
            <w:r w:rsidRPr="00A12231">
              <w:rPr>
                <w:rFonts w:ascii="Calibri" w:eastAsia="Calibri" w:hAnsi="Calibri" w:cs="Calibri"/>
                <w:b/>
                <w:bCs/>
                <w:color w:val="000000" w:themeColor="text1"/>
              </w:rPr>
              <w:t>TTAATACGACTCACTATAGG</w:t>
            </w:r>
            <w:r w:rsidRPr="00A12231">
              <w:rPr>
                <w:rFonts w:ascii="Calibri" w:eastAsia="Calibri" w:hAnsi="Calibri" w:cs="Calibri"/>
                <w:color w:val="000000" w:themeColor="text1"/>
                <w:u w:val="single"/>
              </w:rPr>
              <w:t>AGCGCAGAGGACATCCGA</w:t>
            </w:r>
            <w:r w:rsidRPr="00A12231">
              <w:rPr>
                <w:rFonts w:ascii="Calibri" w:eastAsia="Calibri" w:hAnsi="Calibri" w:cs="Calibri"/>
                <w:color w:val="000000" w:themeColor="text1"/>
              </w:rPr>
              <w:t>GTTTTAGAGCTAGAAATAGC</w:t>
            </w:r>
          </w:p>
        </w:tc>
      </w:tr>
      <w:tr w:rsidR="003B01E0" w:rsidRPr="00A12231" w14:paraId="7460DEEB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D687015" w14:textId="77777777" w:rsidR="003B01E0" w:rsidRPr="00A12231" w:rsidRDefault="003B01E0" w:rsidP="003C30D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tf3 Exon 4 IVT sgRNA</w:t>
            </w:r>
          </w:p>
        </w:tc>
        <w:tc>
          <w:tcPr>
            <w:tcW w:w="6945" w:type="dxa"/>
            <w:vAlign w:val="center"/>
          </w:tcPr>
          <w:p w14:paraId="2AA0C2E0" w14:textId="77777777" w:rsidR="003B01E0" w:rsidRPr="00A12231" w:rsidRDefault="003B01E0" w:rsidP="003C3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AAA</w:t>
            </w:r>
            <w:r w:rsidRPr="00A12231">
              <w:rPr>
                <w:rFonts w:ascii="Calibri" w:eastAsia="Calibri" w:hAnsi="Calibri" w:cs="Calibri"/>
                <w:b/>
                <w:bCs/>
                <w:color w:val="000000" w:themeColor="text1"/>
              </w:rPr>
              <w:t>TTAATACGACTCACTATAGG</w:t>
            </w:r>
            <w:r w:rsidRPr="00A12231">
              <w:rPr>
                <w:rFonts w:ascii="Calibri" w:eastAsia="Calibri" w:hAnsi="Calibri" w:cs="Calibri"/>
                <w:color w:val="000000" w:themeColor="text1"/>
                <w:u w:val="single"/>
              </w:rPr>
              <w:t>CGGACACCGGAAGACGAG</w:t>
            </w:r>
            <w:r w:rsidRPr="00A12231">
              <w:rPr>
                <w:rFonts w:ascii="Calibri" w:eastAsia="Calibri" w:hAnsi="Calibri" w:cs="Calibri"/>
                <w:color w:val="000000" w:themeColor="text1"/>
              </w:rPr>
              <w:t>GTTTTAGAGCTAGAAATAGC</w:t>
            </w:r>
          </w:p>
        </w:tc>
      </w:tr>
      <w:tr w:rsidR="003B01E0" w:rsidRPr="00A12231" w14:paraId="3A751C62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14:paraId="4354CB84" w14:textId="77777777" w:rsidR="003B01E0" w:rsidRPr="00A12231" w:rsidRDefault="003B01E0" w:rsidP="003C30D3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A12231">
              <w:rPr>
                <w:rFonts w:ascii="Calibri" w:eastAsia="Calibri" w:hAnsi="Calibri" w:cs="Calibri"/>
                <w:color w:val="000000" w:themeColor="text1"/>
              </w:rPr>
              <w:t>sgRNAR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27106165" w14:textId="77777777" w:rsidR="003B01E0" w:rsidRPr="00A12231" w:rsidRDefault="003B01E0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AAAGCACCGACTCGGTGCCACTTTTTCAAGTTGATAACGGACTAGCCTTATTTTAACTTGCTATTTCTAGCTCTAAAAC</w:t>
            </w:r>
          </w:p>
        </w:tc>
      </w:tr>
      <w:tr w:rsidR="003B01E0" w:rsidRPr="00A12231" w14:paraId="578BBC61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9CEBA63" w14:textId="77777777" w:rsidR="003B01E0" w:rsidRPr="00A12231" w:rsidRDefault="003B01E0" w:rsidP="00901D47">
            <w:pPr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h25h sgRNA 1</w:t>
            </w:r>
          </w:p>
        </w:tc>
        <w:tc>
          <w:tcPr>
            <w:tcW w:w="6945" w:type="dxa"/>
          </w:tcPr>
          <w:p w14:paraId="4AD13930" w14:textId="77777777" w:rsidR="003B01E0" w:rsidRPr="00A12231" w:rsidRDefault="003B01E0" w:rsidP="003C3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/AlTR1/rCrArUrGrGrGrCrUrGrCrUrArCrArArCrGrGrUrUrGrUrUrUrUrArGrArGrCrUrArUrGrCrU/AlTR2/</w:t>
            </w:r>
          </w:p>
        </w:tc>
      </w:tr>
      <w:tr w:rsidR="003B01E0" w:rsidRPr="00A12231" w14:paraId="5D242A71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14:paraId="26C6BC31" w14:textId="77777777" w:rsidR="003B01E0" w:rsidRPr="00A12231" w:rsidRDefault="003B01E0" w:rsidP="00901D47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h25h sgRNA 2</w:t>
            </w:r>
          </w:p>
        </w:tc>
        <w:tc>
          <w:tcPr>
            <w:tcW w:w="6945" w:type="dxa"/>
            <w:shd w:val="clear" w:color="auto" w:fill="auto"/>
          </w:tcPr>
          <w:p w14:paraId="312E6D4F" w14:textId="77777777" w:rsidR="003B01E0" w:rsidRPr="00A12231" w:rsidRDefault="003B01E0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/AlTR1/rGrGrUrUrCrGrGrArGrCrUrCrCrArArGrArCrCrUrGrUrUrUrUrArGrArGrCrUrArUrGrCrU/AlTR2/</w:t>
            </w:r>
          </w:p>
        </w:tc>
      </w:tr>
    </w:tbl>
    <w:p w14:paraId="32FAD55A" w14:textId="77777777" w:rsidR="003B01E0" w:rsidRPr="00537BF7" w:rsidRDefault="003B01E0" w:rsidP="00527FF8">
      <w:pPr>
        <w:rPr>
          <w:rFonts w:ascii="Calibri" w:hAnsi="Calibri" w:cs="Calibri"/>
        </w:rPr>
      </w:pPr>
    </w:p>
    <w:p w14:paraId="4E0D7629" w14:textId="6729C434" w:rsidR="00B37F1F" w:rsidRPr="00A12231" w:rsidRDefault="00B37F1F" w:rsidP="00537BF7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A12231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Screening and </w:t>
      </w:r>
      <w:r w:rsidR="00177654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g</w:t>
      </w:r>
      <w:r w:rsidRPr="00A12231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enotyping primers</w:t>
      </w:r>
    </w:p>
    <w:tbl>
      <w:tblPr>
        <w:tblStyle w:val="GridTable6Colorful-Accent31"/>
        <w:tblW w:w="9350" w:type="dxa"/>
        <w:tblLayout w:type="fixed"/>
        <w:tblLook w:val="04A0" w:firstRow="1" w:lastRow="0" w:firstColumn="1" w:lastColumn="0" w:noHBand="0" w:noVBand="1"/>
      </w:tblPr>
      <w:tblGrid>
        <w:gridCol w:w="3823"/>
        <w:gridCol w:w="5527"/>
      </w:tblGrid>
      <w:tr w:rsidR="00B37F1F" w:rsidRPr="00A12231" w14:paraId="2CB53909" w14:textId="77777777" w:rsidTr="00FD2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4E2D3744" w14:textId="77777777" w:rsidR="00B37F1F" w:rsidRPr="00A12231" w:rsidRDefault="00B37F1F" w:rsidP="003C30D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Primer</w:t>
            </w:r>
          </w:p>
        </w:tc>
        <w:tc>
          <w:tcPr>
            <w:tcW w:w="5527" w:type="dxa"/>
            <w:vAlign w:val="center"/>
          </w:tcPr>
          <w:p w14:paraId="37AE1700" w14:textId="77777777" w:rsidR="00B37F1F" w:rsidRPr="00A12231" w:rsidRDefault="00B37F1F" w:rsidP="003C3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 xml:space="preserve">Sequence (5′‐ 3′) </w:t>
            </w:r>
          </w:p>
        </w:tc>
      </w:tr>
      <w:tr w:rsidR="00B37F1F" w:rsidRPr="00A12231" w14:paraId="20E5C728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3F59E689" w14:textId="42F34E84" w:rsidR="00B37F1F" w:rsidRPr="00A12231" w:rsidRDefault="00B37F1F" w:rsidP="003C30D3">
            <w:pPr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auto"/>
              </w:rPr>
              <w:t>#2761 Atf3 Intron 2 Rev</w:t>
            </w:r>
          </w:p>
        </w:tc>
        <w:tc>
          <w:tcPr>
            <w:tcW w:w="5527" w:type="dxa"/>
            <w:shd w:val="clear" w:color="auto" w:fill="auto"/>
            <w:vAlign w:val="center"/>
          </w:tcPr>
          <w:p w14:paraId="76EDEE8E" w14:textId="4755FC79" w:rsidR="00B37F1F" w:rsidRPr="00A12231" w:rsidRDefault="00B37F1F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ACACTCTATCTGCCCATTCTC</w:t>
            </w:r>
          </w:p>
        </w:tc>
      </w:tr>
      <w:tr w:rsidR="00B37F1F" w:rsidRPr="00A12231" w14:paraId="78B0E9E3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A160FE4" w14:textId="7667F5EF" w:rsidR="00B37F1F" w:rsidRPr="00A12231" w:rsidRDefault="00B37F1F" w:rsidP="003C30D3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2178 Atf3 Exon 2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Surv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 xml:space="preserve"> For</w:t>
            </w:r>
          </w:p>
        </w:tc>
        <w:tc>
          <w:tcPr>
            <w:tcW w:w="5527" w:type="dxa"/>
            <w:vAlign w:val="center"/>
          </w:tcPr>
          <w:p w14:paraId="2B6C66CF" w14:textId="5B8D55A8" w:rsidR="00B37F1F" w:rsidRPr="00A12231" w:rsidRDefault="00B37F1F" w:rsidP="003C3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GGCATGGGCATAAAGTAATAAG</w:t>
            </w:r>
          </w:p>
        </w:tc>
      </w:tr>
      <w:tr w:rsidR="00B37F1F" w:rsidRPr="00A12231" w14:paraId="60273AB4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57B04C94" w14:textId="1A35CB86" w:rsidR="00B37F1F" w:rsidRPr="00A12231" w:rsidRDefault="00003453" w:rsidP="003C30D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2181 Atf3 Exon 4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Surv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 xml:space="preserve"> Rev</w:t>
            </w:r>
          </w:p>
        </w:tc>
        <w:tc>
          <w:tcPr>
            <w:tcW w:w="5527" w:type="dxa"/>
            <w:shd w:val="clear" w:color="auto" w:fill="auto"/>
            <w:vAlign w:val="center"/>
          </w:tcPr>
          <w:p w14:paraId="2176A867" w14:textId="36F02D4A" w:rsidR="00003453" w:rsidRPr="00A12231" w:rsidRDefault="00B37F1F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AGAGTGGGTCAATGCAGTAG</w:t>
            </w:r>
          </w:p>
        </w:tc>
      </w:tr>
      <w:tr w:rsidR="002509C5" w:rsidRPr="00A12231" w14:paraId="14840AA5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0EF43D1F" w14:textId="71C6C3B3" w:rsidR="00003453" w:rsidRPr="00A12231" w:rsidRDefault="00003453" w:rsidP="003C30D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2431 Ch25h del </w:t>
            </w:r>
            <w:proofErr w:type="gramStart"/>
            <w:r w:rsidRPr="00A12231">
              <w:rPr>
                <w:rFonts w:ascii="Calibri" w:hAnsi="Calibri" w:cs="Calibri"/>
                <w:color w:val="000000" w:themeColor="text1"/>
              </w:rPr>
              <w:t>For</w:t>
            </w:r>
            <w:proofErr w:type="gramEnd"/>
          </w:p>
        </w:tc>
        <w:tc>
          <w:tcPr>
            <w:tcW w:w="5527" w:type="dxa"/>
            <w:vAlign w:val="center"/>
          </w:tcPr>
          <w:p w14:paraId="4AD97C58" w14:textId="522869F1" w:rsidR="00003453" w:rsidRPr="00A12231" w:rsidRDefault="00003453" w:rsidP="003C3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CCACAGTCTTAAGAAAAGTCGGC</w:t>
            </w:r>
          </w:p>
        </w:tc>
      </w:tr>
      <w:tr w:rsidR="002509C5" w:rsidRPr="00A12231" w14:paraId="19D53896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2FFDB26F" w14:textId="5EC5CBF4" w:rsidR="00003453" w:rsidRPr="00A12231" w:rsidRDefault="00003453" w:rsidP="003C30D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>#2432 Ch25h del Rev</w:t>
            </w:r>
          </w:p>
        </w:tc>
        <w:tc>
          <w:tcPr>
            <w:tcW w:w="5527" w:type="dxa"/>
            <w:shd w:val="clear" w:color="auto" w:fill="auto"/>
            <w:vAlign w:val="center"/>
          </w:tcPr>
          <w:p w14:paraId="32B30BB7" w14:textId="0DAF6850" w:rsidR="00003453" w:rsidRPr="00A12231" w:rsidRDefault="00003453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CGCCTCCCTTGTCCTTATGG</w:t>
            </w:r>
          </w:p>
        </w:tc>
      </w:tr>
      <w:tr w:rsidR="002509C5" w:rsidRPr="00A12231" w14:paraId="4288EBD3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F6863BB" w14:textId="0F85912E" w:rsidR="00003453" w:rsidRPr="00A12231" w:rsidRDefault="00003453" w:rsidP="003C30D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3169 Rosa26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mTmG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>-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TdTOMATO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>-For</w:t>
            </w:r>
          </w:p>
        </w:tc>
        <w:tc>
          <w:tcPr>
            <w:tcW w:w="5527" w:type="dxa"/>
            <w:vAlign w:val="center"/>
          </w:tcPr>
          <w:p w14:paraId="22C6DFEA" w14:textId="026B3DB6" w:rsidR="00003453" w:rsidRPr="00A12231" w:rsidRDefault="00003453" w:rsidP="003C3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GAGGCGGATCACAAGCAATA</w:t>
            </w:r>
          </w:p>
        </w:tc>
      </w:tr>
      <w:tr w:rsidR="002509C5" w:rsidRPr="00A12231" w14:paraId="2480746D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7979F35C" w14:textId="2E232104" w:rsidR="00003453" w:rsidRPr="00A12231" w:rsidRDefault="00003453" w:rsidP="003C30D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3170 Rosa26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mTmG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>-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TdTOMATO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>-Rev</w:t>
            </w:r>
          </w:p>
        </w:tc>
        <w:tc>
          <w:tcPr>
            <w:tcW w:w="5527" w:type="dxa"/>
            <w:shd w:val="clear" w:color="auto" w:fill="auto"/>
            <w:vAlign w:val="center"/>
          </w:tcPr>
          <w:p w14:paraId="567A14E5" w14:textId="61AC7B9E" w:rsidR="00003453" w:rsidRPr="00A12231" w:rsidRDefault="00003453" w:rsidP="003C3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GAGGCGGATCACAAGCAATA</w:t>
            </w:r>
          </w:p>
        </w:tc>
      </w:tr>
      <w:tr w:rsidR="002509C5" w:rsidRPr="00A12231" w14:paraId="4445DA91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347C356E" w14:textId="01B64AFC" w:rsidR="00003453" w:rsidRPr="00A12231" w:rsidRDefault="00003453" w:rsidP="0000345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3171 Rosa26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mTmG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>-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TdTOMATO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>-Rev</w:t>
            </w:r>
          </w:p>
        </w:tc>
        <w:tc>
          <w:tcPr>
            <w:tcW w:w="5527" w:type="dxa"/>
            <w:vAlign w:val="center"/>
          </w:tcPr>
          <w:p w14:paraId="1C1A9EAC" w14:textId="01D016C4" w:rsidR="00003453" w:rsidRPr="00A12231" w:rsidRDefault="00003453" w:rsidP="0000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TCAATGGGCGGGGGTCGTT</w:t>
            </w:r>
          </w:p>
        </w:tc>
      </w:tr>
      <w:tr w:rsidR="002509C5" w:rsidRPr="00A12231" w14:paraId="628E2705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656AC63C" w14:textId="08331511" w:rsidR="00003453" w:rsidRPr="00A12231" w:rsidRDefault="00003453" w:rsidP="0000345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1937 H2BGFP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genotyp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 xml:space="preserve"> JAX</w:t>
            </w:r>
          </w:p>
        </w:tc>
        <w:tc>
          <w:tcPr>
            <w:tcW w:w="5527" w:type="dxa"/>
            <w:shd w:val="clear" w:color="auto" w:fill="auto"/>
            <w:vAlign w:val="center"/>
          </w:tcPr>
          <w:p w14:paraId="4C43DD50" w14:textId="22654F38" w:rsidR="00003453" w:rsidRPr="00A12231" w:rsidRDefault="00003453" w:rsidP="0000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TCCTTGAAGAAGATGGTGCG</w:t>
            </w:r>
          </w:p>
        </w:tc>
      </w:tr>
      <w:tr w:rsidR="002509C5" w:rsidRPr="00A12231" w14:paraId="31C46E45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4971661" w14:textId="0A8666DB" w:rsidR="00003453" w:rsidRPr="00A12231" w:rsidRDefault="00003453" w:rsidP="0000345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1938 H2BGFP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genotyp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 xml:space="preserve"> JAX</w:t>
            </w:r>
          </w:p>
        </w:tc>
        <w:tc>
          <w:tcPr>
            <w:tcW w:w="5527" w:type="dxa"/>
            <w:vAlign w:val="center"/>
          </w:tcPr>
          <w:p w14:paraId="53424E58" w14:textId="2545686A" w:rsidR="00003453" w:rsidRPr="00A12231" w:rsidRDefault="00003453" w:rsidP="0000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TAGGCCACAGAATTGAAAGATCT</w:t>
            </w:r>
          </w:p>
        </w:tc>
      </w:tr>
      <w:tr w:rsidR="002509C5" w:rsidRPr="00A12231" w14:paraId="694F1C95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vAlign w:val="center"/>
          </w:tcPr>
          <w:p w14:paraId="620249C6" w14:textId="61248FE3" w:rsidR="00003453" w:rsidRPr="00A12231" w:rsidRDefault="00003453" w:rsidP="00003453">
            <w:pPr>
              <w:rPr>
                <w:rFonts w:ascii="Calibri" w:hAnsi="Calibri" w:cs="Calibri"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000000" w:themeColor="text1"/>
              </w:rPr>
              <w:t xml:space="preserve">#1939 H2BGFP </w:t>
            </w:r>
            <w:proofErr w:type="spellStart"/>
            <w:r w:rsidRPr="00A12231">
              <w:rPr>
                <w:rFonts w:ascii="Calibri" w:hAnsi="Calibri" w:cs="Calibri"/>
                <w:color w:val="000000" w:themeColor="text1"/>
              </w:rPr>
              <w:t>genotyp</w:t>
            </w:r>
            <w:proofErr w:type="spellEnd"/>
            <w:r w:rsidRPr="00A12231">
              <w:rPr>
                <w:rFonts w:ascii="Calibri" w:hAnsi="Calibri" w:cs="Calibri"/>
                <w:color w:val="000000" w:themeColor="text1"/>
              </w:rPr>
              <w:t xml:space="preserve"> JAX</w:t>
            </w:r>
          </w:p>
        </w:tc>
        <w:tc>
          <w:tcPr>
            <w:tcW w:w="5527" w:type="dxa"/>
            <w:shd w:val="clear" w:color="auto" w:fill="auto"/>
            <w:vAlign w:val="center"/>
          </w:tcPr>
          <w:p w14:paraId="0CD52DEA" w14:textId="756C6A19" w:rsidR="00003453" w:rsidRPr="00A12231" w:rsidRDefault="00003453" w:rsidP="0000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TAGGTGGAAATTCTAGCATCATCC</w:t>
            </w:r>
          </w:p>
        </w:tc>
      </w:tr>
    </w:tbl>
    <w:p w14:paraId="709ED390" w14:textId="77777777" w:rsidR="00B37F1F" w:rsidRPr="00537BF7" w:rsidRDefault="00B37F1F" w:rsidP="00527FF8">
      <w:pPr>
        <w:rPr>
          <w:rFonts w:ascii="Calibri" w:hAnsi="Calibri" w:cs="Calibri"/>
        </w:rPr>
      </w:pPr>
    </w:p>
    <w:p w14:paraId="09DF6F52" w14:textId="131EF85C" w:rsidR="003B01E0" w:rsidRPr="00A12231" w:rsidRDefault="003B01E0" w:rsidP="00537BF7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A12231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RT-qPCR primers</w:t>
      </w:r>
    </w:p>
    <w:tbl>
      <w:tblPr>
        <w:tblStyle w:val="GridTable6Colorful-Accent32"/>
        <w:tblpPr w:leftFromText="180" w:rightFromText="180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1157"/>
        <w:gridCol w:w="4218"/>
        <w:gridCol w:w="3976"/>
      </w:tblGrid>
      <w:tr w:rsidR="003B01E0" w:rsidRPr="00A12231" w14:paraId="7862E6CF" w14:textId="77777777" w:rsidTr="00FD2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2A02C3DC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ene</w:t>
            </w:r>
          </w:p>
        </w:tc>
        <w:tc>
          <w:tcPr>
            <w:tcW w:w="4218" w:type="dxa"/>
            <w:vAlign w:val="center"/>
          </w:tcPr>
          <w:p w14:paraId="47208ED6" w14:textId="027CE8B9" w:rsidR="003B01E0" w:rsidRPr="00A12231" w:rsidRDefault="003B01E0" w:rsidP="00A122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Primer sequence (5′‐ 3′) forward</w:t>
            </w:r>
          </w:p>
        </w:tc>
        <w:tc>
          <w:tcPr>
            <w:tcW w:w="3976" w:type="dxa"/>
            <w:vAlign w:val="center"/>
          </w:tcPr>
          <w:p w14:paraId="47147F42" w14:textId="3D915FBB" w:rsidR="003B01E0" w:rsidRPr="00A12231" w:rsidRDefault="003B01E0" w:rsidP="00A1223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Primer sequence (5′‐ 3′) reverse</w:t>
            </w:r>
          </w:p>
        </w:tc>
      </w:tr>
      <w:tr w:rsidR="003B01E0" w:rsidRPr="00A12231" w14:paraId="3AF211A1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  <w:vAlign w:val="center"/>
          </w:tcPr>
          <w:p w14:paraId="053D7941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i/>
                <w:color w:val="000000" w:themeColor="text1"/>
              </w:rPr>
              <w:t>Atf3</w:t>
            </w:r>
          </w:p>
        </w:tc>
        <w:tc>
          <w:tcPr>
            <w:tcW w:w="4218" w:type="dxa"/>
            <w:shd w:val="clear" w:color="auto" w:fill="auto"/>
            <w:vAlign w:val="center"/>
          </w:tcPr>
          <w:p w14:paraId="22617560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GGAGATGTCAGTCACCAAGTCTGAG</w:t>
            </w:r>
          </w:p>
        </w:tc>
        <w:tc>
          <w:tcPr>
            <w:tcW w:w="3976" w:type="dxa"/>
            <w:shd w:val="clear" w:color="auto" w:fill="auto"/>
            <w:vAlign w:val="center"/>
          </w:tcPr>
          <w:p w14:paraId="0FE0B7A6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AGTTTCTCTGACTCTTTCTGCAGG</w:t>
            </w:r>
          </w:p>
        </w:tc>
      </w:tr>
      <w:tr w:rsidR="003B01E0" w:rsidRPr="00A12231" w14:paraId="1CC7AFE0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739B1B69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i/>
                <w:iCs/>
                <w:color w:val="000000" w:themeColor="text1"/>
              </w:rPr>
              <w:lastRenderedPageBreak/>
              <w:t>Il6</w:t>
            </w:r>
          </w:p>
        </w:tc>
        <w:tc>
          <w:tcPr>
            <w:tcW w:w="4218" w:type="dxa"/>
            <w:vAlign w:val="center"/>
          </w:tcPr>
          <w:p w14:paraId="207787C1" w14:textId="77777777" w:rsidR="003B01E0" w:rsidRPr="00A12231" w:rsidRDefault="003B01E0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ACAGAGACGCATGATGTGCTCCA</w:t>
            </w:r>
          </w:p>
        </w:tc>
        <w:tc>
          <w:tcPr>
            <w:tcW w:w="3976" w:type="dxa"/>
            <w:vAlign w:val="center"/>
          </w:tcPr>
          <w:p w14:paraId="249FAD4A" w14:textId="77777777" w:rsidR="003B01E0" w:rsidRPr="00A12231" w:rsidRDefault="003B01E0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ATCGGTTACGTTCTGCAAGTCGC</w:t>
            </w:r>
          </w:p>
        </w:tc>
      </w:tr>
      <w:tr w:rsidR="003B01E0" w:rsidRPr="00A12231" w14:paraId="7E772F80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  <w:vAlign w:val="center"/>
          </w:tcPr>
          <w:p w14:paraId="33B2DC7F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i/>
                <w:iCs/>
                <w:color w:val="000000" w:themeColor="text1"/>
              </w:rPr>
              <w:t>Ch25h</w:t>
            </w:r>
          </w:p>
        </w:tc>
        <w:tc>
          <w:tcPr>
            <w:tcW w:w="4218" w:type="dxa"/>
            <w:shd w:val="clear" w:color="auto" w:fill="auto"/>
            <w:vAlign w:val="center"/>
          </w:tcPr>
          <w:p w14:paraId="6FC1CFD9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CAGCTCCTAAGTCACGTC</w:t>
            </w:r>
          </w:p>
        </w:tc>
        <w:tc>
          <w:tcPr>
            <w:tcW w:w="3976" w:type="dxa"/>
            <w:shd w:val="clear" w:color="auto" w:fill="auto"/>
            <w:vAlign w:val="center"/>
          </w:tcPr>
          <w:p w14:paraId="794F9E41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ACGTCGAAGAAGGTCAG</w:t>
            </w:r>
          </w:p>
        </w:tc>
      </w:tr>
      <w:tr w:rsidR="003B01E0" w:rsidRPr="00A12231" w14:paraId="45379AFC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3D664680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i/>
                <w:iCs/>
                <w:color w:val="000000" w:themeColor="text1"/>
              </w:rPr>
              <w:t>Isg15</w:t>
            </w:r>
          </w:p>
        </w:tc>
        <w:tc>
          <w:tcPr>
            <w:tcW w:w="4218" w:type="dxa"/>
            <w:vAlign w:val="center"/>
          </w:tcPr>
          <w:p w14:paraId="17AB5FDD" w14:textId="77777777" w:rsidR="003B01E0" w:rsidRPr="00A12231" w:rsidRDefault="003B01E0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TGGGACCTAAAGGTGAAGATGCTG</w:t>
            </w:r>
          </w:p>
        </w:tc>
        <w:tc>
          <w:tcPr>
            <w:tcW w:w="3976" w:type="dxa"/>
            <w:vAlign w:val="center"/>
          </w:tcPr>
          <w:p w14:paraId="24896014" w14:textId="77777777" w:rsidR="003B01E0" w:rsidRPr="00A12231" w:rsidRDefault="003B01E0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TGCTTGATCACTGTGCACTGGG</w:t>
            </w:r>
          </w:p>
        </w:tc>
      </w:tr>
      <w:tr w:rsidR="003B01E0" w:rsidRPr="00A12231" w14:paraId="08B9B5B2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  <w:vAlign w:val="center"/>
          </w:tcPr>
          <w:p w14:paraId="6C63C810" w14:textId="2719AE70" w:rsidR="003B01E0" w:rsidRPr="00A12231" w:rsidRDefault="00901D47" w:rsidP="00A12231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i/>
                <w:iCs/>
                <w:color w:val="000000" w:themeColor="text1"/>
              </w:rPr>
              <w:t>Hmgsc1</w:t>
            </w:r>
          </w:p>
        </w:tc>
        <w:tc>
          <w:tcPr>
            <w:tcW w:w="4218" w:type="dxa"/>
            <w:shd w:val="clear" w:color="auto" w:fill="auto"/>
            <w:vAlign w:val="center"/>
          </w:tcPr>
          <w:p w14:paraId="4AFF05EC" w14:textId="6ABB57E3" w:rsidR="003B01E0" w:rsidRPr="00A12231" w:rsidRDefault="00901D47" w:rsidP="00A1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DE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CTATGATTGCATTGGGCGGC</w:t>
            </w:r>
          </w:p>
        </w:tc>
        <w:tc>
          <w:tcPr>
            <w:tcW w:w="3976" w:type="dxa"/>
            <w:shd w:val="clear" w:color="auto" w:fill="auto"/>
            <w:vAlign w:val="center"/>
          </w:tcPr>
          <w:p w14:paraId="34930F2B" w14:textId="1C77B3FA" w:rsidR="003B01E0" w:rsidRPr="00A12231" w:rsidRDefault="00901D47" w:rsidP="00A1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DE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CATCCCAAGAGCTGGACTCAA</w:t>
            </w:r>
          </w:p>
        </w:tc>
      </w:tr>
      <w:tr w:rsidR="003B01E0" w:rsidRPr="00A12231" w14:paraId="0DD7D8DD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577C35AB" w14:textId="2A06DFAD" w:rsidR="003B01E0" w:rsidRPr="00A12231" w:rsidRDefault="002509C5" w:rsidP="00A12231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proofErr w:type="spellStart"/>
            <w:r w:rsidRPr="00A12231">
              <w:rPr>
                <w:rFonts w:ascii="Calibri" w:eastAsia="Calibri" w:hAnsi="Calibri" w:cs="Calibri"/>
                <w:i/>
                <w:color w:val="000000" w:themeColor="text1"/>
              </w:rPr>
              <w:t>Hmgcr</w:t>
            </w:r>
            <w:proofErr w:type="spellEnd"/>
          </w:p>
        </w:tc>
        <w:tc>
          <w:tcPr>
            <w:tcW w:w="4218" w:type="dxa"/>
            <w:vAlign w:val="center"/>
          </w:tcPr>
          <w:p w14:paraId="5323D050" w14:textId="203E90D0" w:rsidR="003B01E0" w:rsidRPr="00A12231" w:rsidRDefault="002509C5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TCCCACCCCTGGGAAGTTATT</w:t>
            </w:r>
          </w:p>
        </w:tc>
        <w:tc>
          <w:tcPr>
            <w:tcW w:w="3976" w:type="dxa"/>
            <w:vAlign w:val="center"/>
          </w:tcPr>
          <w:p w14:paraId="1FFB7C2F" w14:textId="00A3B853" w:rsidR="003B01E0" w:rsidRPr="00A12231" w:rsidRDefault="002509C5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GGATGATGATGTCGCTGCTC</w:t>
            </w:r>
          </w:p>
        </w:tc>
      </w:tr>
      <w:tr w:rsidR="003B01E0" w:rsidRPr="00A12231" w14:paraId="0220164B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shd w:val="clear" w:color="auto" w:fill="auto"/>
            <w:vAlign w:val="center"/>
          </w:tcPr>
          <w:p w14:paraId="2CA75C32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proofErr w:type="spellStart"/>
            <w:r w:rsidRPr="00A12231">
              <w:rPr>
                <w:rFonts w:ascii="Calibri" w:eastAsia="Calibri" w:hAnsi="Calibri" w:cs="Calibri"/>
                <w:i/>
                <w:color w:val="000000" w:themeColor="text1"/>
              </w:rPr>
              <w:t>Lmna</w:t>
            </w:r>
            <w:proofErr w:type="spellEnd"/>
          </w:p>
        </w:tc>
        <w:tc>
          <w:tcPr>
            <w:tcW w:w="4218" w:type="dxa"/>
            <w:shd w:val="clear" w:color="auto" w:fill="auto"/>
            <w:vAlign w:val="center"/>
          </w:tcPr>
          <w:p w14:paraId="2B88AFB3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AAGACCCTTGATTCTGTGGC</w:t>
            </w:r>
          </w:p>
        </w:tc>
        <w:tc>
          <w:tcPr>
            <w:tcW w:w="3976" w:type="dxa"/>
            <w:shd w:val="clear" w:color="auto" w:fill="auto"/>
            <w:vAlign w:val="center"/>
          </w:tcPr>
          <w:p w14:paraId="35C92F15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TCCAATGTGCGCTTCTCAC</w:t>
            </w:r>
          </w:p>
        </w:tc>
      </w:tr>
      <w:tr w:rsidR="002509C5" w:rsidRPr="00A12231" w14:paraId="2E198C4A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Align w:val="center"/>
          </w:tcPr>
          <w:p w14:paraId="6E3E7DFB" w14:textId="07F3E943" w:rsidR="002509C5" w:rsidRPr="00A12231" w:rsidRDefault="002509C5" w:rsidP="00A12231">
            <w:pPr>
              <w:spacing w:after="160" w:line="259" w:lineRule="auto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proofErr w:type="spellStart"/>
            <w:r w:rsidRPr="00A12231">
              <w:rPr>
                <w:rFonts w:ascii="Calibri" w:eastAsia="Calibri" w:hAnsi="Calibri" w:cs="Calibri"/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4218" w:type="dxa"/>
            <w:vAlign w:val="center"/>
          </w:tcPr>
          <w:p w14:paraId="6E73ED35" w14:textId="6BF4D2EF" w:rsidR="002509C5" w:rsidRPr="00A12231" w:rsidRDefault="002509C5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auto"/>
              </w:rPr>
              <w:t>ACAGTCCATGCCATCACTGCC</w:t>
            </w:r>
          </w:p>
        </w:tc>
        <w:tc>
          <w:tcPr>
            <w:tcW w:w="3976" w:type="dxa"/>
            <w:vAlign w:val="center"/>
          </w:tcPr>
          <w:p w14:paraId="7060012A" w14:textId="21635A56" w:rsidR="002509C5" w:rsidRPr="00A12231" w:rsidRDefault="002509C5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A12231">
              <w:rPr>
                <w:rFonts w:ascii="Calibri" w:hAnsi="Calibri" w:cs="Calibri"/>
                <w:color w:val="auto"/>
              </w:rPr>
              <w:t>GCCTGCTTCACCACCTTCTTG</w:t>
            </w:r>
          </w:p>
        </w:tc>
      </w:tr>
      <w:tr w:rsidR="003B01E0" w:rsidRPr="00A12231" w14:paraId="3BDC03B3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gridSpan w:val="2"/>
            <w:shd w:val="clear" w:color="auto" w:fill="auto"/>
            <w:vAlign w:val="center"/>
          </w:tcPr>
          <w:p w14:paraId="3D1C5704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A12231">
              <w:rPr>
                <w:rFonts w:ascii="Calibri" w:eastAsia="Calibri" w:hAnsi="Calibri" w:cs="Calibri"/>
                <w:color w:val="000000" w:themeColor="text1"/>
              </w:rPr>
              <w:t>GoTaq</w:t>
            </w:r>
            <w:proofErr w:type="spellEnd"/>
            <w:r w:rsidRPr="00A12231">
              <w:rPr>
                <w:rFonts w:ascii="Calibri" w:eastAsia="Calibri" w:hAnsi="Calibri" w:cs="Calibri"/>
                <w:color w:val="000000" w:themeColor="text1"/>
              </w:rPr>
              <w:t xml:space="preserve"> probes (Predesigned qPCR Assays, IDT)</w:t>
            </w:r>
          </w:p>
        </w:tc>
        <w:tc>
          <w:tcPr>
            <w:tcW w:w="3976" w:type="dxa"/>
            <w:shd w:val="clear" w:color="auto" w:fill="auto"/>
            <w:vAlign w:val="center"/>
          </w:tcPr>
          <w:p w14:paraId="0342FC77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b/>
                <w:color w:val="000000" w:themeColor="text1"/>
              </w:rPr>
              <w:t>Assay ID</w:t>
            </w:r>
          </w:p>
        </w:tc>
      </w:tr>
      <w:tr w:rsidR="003B01E0" w:rsidRPr="00A12231" w14:paraId="159D6569" w14:textId="77777777" w:rsidTr="00FD2C9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gridSpan w:val="2"/>
            <w:vAlign w:val="center"/>
          </w:tcPr>
          <w:p w14:paraId="0286B2CA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A12231">
              <w:rPr>
                <w:rFonts w:ascii="Calibri" w:eastAsia="Calibri" w:hAnsi="Calibri" w:cs="Calibri"/>
                <w:i/>
                <w:color w:val="000000" w:themeColor="text1"/>
              </w:rPr>
              <w:t>Gapdh</w:t>
            </w:r>
            <w:proofErr w:type="spellEnd"/>
          </w:p>
        </w:tc>
        <w:tc>
          <w:tcPr>
            <w:tcW w:w="3976" w:type="dxa"/>
            <w:vAlign w:val="center"/>
          </w:tcPr>
          <w:p w14:paraId="0485A1D0" w14:textId="77777777" w:rsidR="003B01E0" w:rsidRPr="00A12231" w:rsidRDefault="003B01E0" w:rsidP="00A122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Mm.PT.39a.1</w:t>
            </w:r>
          </w:p>
        </w:tc>
      </w:tr>
      <w:tr w:rsidR="003B01E0" w:rsidRPr="00A12231" w14:paraId="53518C49" w14:textId="77777777" w:rsidTr="00FD2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5" w:type="dxa"/>
            <w:gridSpan w:val="2"/>
            <w:shd w:val="clear" w:color="auto" w:fill="auto"/>
            <w:vAlign w:val="center"/>
          </w:tcPr>
          <w:p w14:paraId="52482422" w14:textId="77777777" w:rsidR="003B01E0" w:rsidRPr="00A12231" w:rsidRDefault="003B01E0" w:rsidP="00A12231">
            <w:pPr>
              <w:spacing w:after="160" w:line="259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i/>
                <w:color w:val="000000" w:themeColor="text1"/>
              </w:rPr>
              <w:t>Atf3</w:t>
            </w:r>
          </w:p>
        </w:tc>
        <w:tc>
          <w:tcPr>
            <w:tcW w:w="3976" w:type="dxa"/>
            <w:shd w:val="clear" w:color="auto" w:fill="auto"/>
            <w:vAlign w:val="center"/>
          </w:tcPr>
          <w:p w14:paraId="349F0362" w14:textId="77777777" w:rsidR="003B01E0" w:rsidRPr="00A12231" w:rsidRDefault="003B01E0" w:rsidP="00A1223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A12231">
              <w:rPr>
                <w:rFonts w:ascii="Calibri" w:eastAsia="Calibri" w:hAnsi="Calibri" w:cs="Calibri"/>
                <w:color w:val="000000" w:themeColor="text1"/>
              </w:rPr>
              <w:t>Mm.PT.58.41654515</w:t>
            </w:r>
          </w:p>
        </w:tc>
      </w:tr>
    </w:tbl>
    <w:p w14:paraId="34FA1E90" w14:textId="77777777" w:rsidR="00227607" w:rsidRDefault="00227607" w:rsidP="003B01E0">
      <w:pPr>
        <w:rPr>
          <w:rFonts w:ascii="Calibri" w:hAnsi="Calibri" w:cs="Calibri"/>
          <w:sz w:val="22"/>
          <w:szCs w:val="22"/>
        </w:rPr>
      </w:pPr>
    </w:p>
    <w:p w14:paraId="2C650FBD" w14:textId="77777777" w:rsidR="006907B9" w:rsidRPr="00537BF7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37BF7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Immunostaining</w:t>
      </w:r>
    </w:p>
    <w:tbl>
      <w:tblPr>
        <w:tblStyle w:val="GridTable6Colorful-Accent34"/>
        <w:tblW w:w="9351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1843"/>
      </w:tblGrid>
      <w:tr w:rsidR="006907B9" w:rsidRPr="00537BF7" w14:paraId="28080139" w14:textId="77777777" w:rsidTr="0063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C198E0B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Antibody/Dye</w:t>
            </w:r>
          </w:p>
        </w:tc>
        <w:tc>
          <w:tcPr>
            <w:tcW w:w="2551" w:type="dxa"/>
            <w:vAlign w:val="center"/>
          </w:tcPr>
          <w:p w14:paraId="3B6B014E" w14:textId="77777777" w:rsidR="006907B9" w:rsidRPr="00537BF7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Source</w:t>
            </w:r>
          </w:p>
        </w:tc>
        <w:tc>
          <w:tcPr>
            <w:tcW w:w="2410" w:type="dxa"/>
            <w:vAlign w:val="center"/>
          </w:tcPr>
          <w:p w14:paraId="131DE7DA" w14:textId="77777777" w:rsidR="006907B9" w:rsidRPr="00537BF7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RRID</w:t>
            </w:r>
          </w:p>
        </w:tc>
        <w:tc>
          <w:tcPr>
            <w:tcW w:w="1843" w:type="dxa"/>
            <w:vAlign w:val="center"/>
          </w:tcPr>
          <w:p w14:paraId="7D5459DA" w14:textId="77777777" w:rsidR="006907B9" w:rsidRPr="00537BF7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atalog Number</w:t>
            </w:r>
          </w:p>
        </w:tc>
      </w:tr>
      <w:tr w:rsidR="006907B9" w:rsidRPr="00537BF7" w14:paraId="2209CA25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5623B974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sym w:font="Symbol" w:char="F061"/>
            </w:r>
            <w:r w:rsidRPr="00537BF7">
              <w:rPr>
                <w:rFonts w:ascii="Calibri" w:eastAsia="Calibri" w:hAnsi="Calibri" w:cs="Calibri"/>
                <w:color w:val="000000" w:themeColor="text1"/>
              </w:rPr>
              <w:t>Tubuli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8E7780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Developmental Studies Hybridoma Ban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8B339A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5797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478D70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AA-4.3</w:t>
            </w:r>
          </w:p>
        </w:tc>
      </w:tr>
      <w:tr w:rsidR="006907B9" w:rsidRPr="00537BF7" w14:paraId="6C0F1C94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C9CB9B7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D11b</w:t>
            </w:r>
          </w:p>
        </w:tc>
        <w:tc>
          <w:tcPr>
            <w:tcW w:w="2551" w:type="dxa"/>
            <w:vAlign w:val="center"/>
          </w:tcPr>
          <w:p w14:paraId="538D9E3C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Developmental Studies Hybridoma Bank</w:t>
            </w:r>
          </w:p>
        </w:tc>
        <w:tc>
          <w:tcPr>
            <w:tcW w:w="2410" w:type="dxa"/>
            <w:vAlign w:val="center"/>
          </w:tcPr>
          <w:p w14:paraId="7AFC4E44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hAnsi="Calibri" w:cs="Calibri"/>
                <w:color w:val="000000"/>
              </w:rPr>
              <w:t>RRID:AB</w:t>
            </w:r>
            <w:proofErr w:type="gramEnd"/>
            <w:r w:rsidRPr="00537BF7">
              <w:rPr>
                <w:rFonts w:ascii="Calibri" w:hAnsi="Calibri" w:cs="Calibri"/>
                <w:color w:val="000000"/>
              </w:rPr>
              <w:t>_2234066</w:t>
            </w:r>
          </w:p>
        </w:tc>
        <w:tc>
          <w:tcPr>
            <w:tcW w:w="1843" w:type="dxa"/>
            <w:vAlign w:val="center"/>
          </w:tcPr>
          <w:p w14:paraId="3C538B2D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M1/70.15.11.5.2</w:t>
            </w:r>
          </w:p>
        </w:tc>
      </w:tr>
      <w:tr w:rsidR="006907B9" w:rsidRPr="00537BF7" w14:paraId="52571E1C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1AC854CD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Filamin 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269F9D8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Bethyl-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Biomol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06A27DE2" w14:textId="77777777" w:rsidR="006907B9" w:rsidRPr="00537BF7" w:rsidRDefault="006907B9" w:rsidP="00631A6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 w:themeColor="text1"/>
                <w:kern w:val="36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2C3F33D" w14:textId="77777777" w:rsidR="006907B9" w:rsidRPr="00537BF7" w:rsidRDefault="006907B9" w:rsidP="00631A6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36"/>
              </w:rPr>
            </w:pPr>
            <w:r w:rsidRPr="00537BF7">
              <w:rPr>
                <w:rFonts w:ascii="Calibri" w:eastAsia="Times New Roman" w:hAnsi="Calibri" w:cs="Calibri"/>
                <w:bCs/>
                <w:color w:val="000000" w:themeColor="text1"/>
                <w:kern w:val="36"/>
              </w:rPr>
              <w:t>#</w:t>
            </w:r>
            <w:r w:rsidRPr="00537BF7">
              <w:rPr>
                <w:rFonts w:ascii="Calibri" w:eastAsia="Times New Roman" w:hAnsi="Calibri" w:cs="Calibri"/>
                <w:color w:val="000000" w:themeColor="text1"/>
                <w:kern w:val="36"/>
              </w:rPr>
              <w:t>A301-135A</w:t>
            </w:r>
          </w:p>
        </w:tc>
      </w:tr>
      <w:tr w:rsidR="006907B9" w:rsidRPr="00537BF7" w14:paraId="2A0E0558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32B05CA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lamin</w:t>
            </w:r>
            <w:proofErr w:type="spellEnd"/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 A/C</w:t>
            </w:r>
          </w:p>
        </w:tc>
        <w:tc>
          <w:tcPr>
            <w:tcW w:w="2551" w:type="dxa"/>
            <w:vAlign w:val="center"/>
          </w:tcPr>
          <w:p w14:paraId="548A0C9E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4F12FB83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10545756</w:t>
            </w:r>
          </w:p>
        </w:tc>
        <w:tc>
          <w:tcPr>
            <w:tcW w:w="1843" w:type="dxa"/>
            <w:vAlign w:val="center"/>
          </w:tcPr>
          <w:p w14:paraId="2647C2EF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4777</w:t>
            </w:r>
          </w:p>
        </w:tc>
      </w:tr>
      <w:tr w:rsidR="006907B9" w:rsidRPr="00537BF7" w14:paraId="7C39E963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76EFD57C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WASP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DDF20D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Santa Cruz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9BCE3E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6284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43DB1E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sc-13139</w:t>
            </w:r>
          </w:p>
        </w:tc>
      </w:tr>
      <w:tr w:rsidR="006907B9" w:rsidRPr="00537BF7" w14:paraId="1394A168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4BB637D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Phospho-Myosin Light Chain 2 (Ser19)</w:t>
            </w:r>
          </w:p>
        </w:tc>
        <w:tc>
          <w:tcPr>
            <w:tcW w:w="2551" w:type="dxa"/>
            <w:vAlign w:val="center"/>
          </w:tcPr>
          <w:p w14:paraId="33E49B3C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Cell Signaling Technology </w:t>
            </w:r>
          </w:p>
        </w:tc>
        <w:tc>
          <w:tcPr>
            <w:tcW w:w="2410" w:type="dxa"/>
            <w:vAlign w:val="center"/>
          </w:tcPr>
          <w:p w14:paraId="64242B0E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hAnsi="Calibri" w:cs="Calibri"/>
                <w:color w:val="000000"/>
              </w:rPr>
              <w:t>RRID:AB</w:t>
            </w:r>
            <w:proofErr w:type="gramEnd"/>
            <w:r w:rsidRPr="00537BF7">
              <w:rPr>
                <w:rFonts w:ascii="Calibri" w:hAnsi="Calibri" w:cs="Calibri"/>
                <w:color w:val="000000"/>
              </w:rPr>
              <w:t>_330248</w:t>
            </w:r>
          </w:p>
        </w:tc>
        <w:tc>
          <w:tcPr>
            <w:tcW w:w="1843" w:type="dxa"/>
            <w:vAlign w:val="center"/>
          </w:tcPr>
          <w:p w14:paraId="5A94A541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 3671</w:t>
            </w:r>
          </w:p>
        </w:tc>
      </w:tr>
      <w:tr w:rsidR="006907B9" w:rsidRPr="00537BF7" w14:paraId="71F0803D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4800D0BF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GFP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55118A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Abcam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8ED962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3056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368747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ab6673</w:t>
            </w:r>
          </w:p>
        </w:tc>
      </w:tr>
      <w:tr w:rsidR="006907B9" w:rsidRPr="00537BF7" w14:paraId="5758C5DD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2748F02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Phospho-</w:t>
            </w:r>
            <w:r>
              <w:rPr>
                <w:rFonts w:ascii="Calibri" w:eastAsia="Calibri" w:hAnsi="Calibri" w:cs="Calibri"/>
                <w:color w:val="000000" w:themeColor="text1"/>
              </w:rPr>
              <w:sym w:font="Symbol" w:char="F067"/>
            </w:r>
            <w:r w:rsidRPr="00537BF7">
              <w:rPr>
                <w:rFonts w:ascii="Calibri" w:eastAsia="Calibri" w:hAnsi="Calibri" w:cs="Calibri"/>
                <w:color w:val="000000" w:themeColor="text1"/>
              </w:rPr>
              <w:t>H2A.X (Ser139)</w:t>
            </w:r>
          </w:p>
        </w:tc>
        <w:tc>
          <w:tcPr>
            <w:tcW w:w="2551" w:type="dxa"/>
            <w:vAlign w:val="center"/>
          </w:tcPr>
          <w:p w14:paraId="3C9F1A7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3EC71FCC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118009</w:t>
            </w:r>
          </w:p>
        </w:tc>
        <w:tc>
          <w:tcPr>
            <w:tcW w:w="1843" w:type="dxa"/>
            <w:vAlign w:val="center"/>
          </w:tcPr>
          <w:p w14:paraId="781BA368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9718</w:t>
            </w:r>
          </w:p>
        </w:tc>
      </w:tr>
      <w:tr w:rsidR="006907B9" w:rsidRPr="00537BF7" w14:paraId="626FF630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03AB9D82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Alexa Fluor 488 Phalloidi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C63F1E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37BF7">
              <w:rPr>
                <w:rFonts w:ascii="Calibri" w:eastAsia="Calibri" w:hAnsi="Calibri" w:cs="Calibri"/>
                <w:bCs/>
                <w:color w:val="000000" w:themeColor="text1"/>
              </w:rPr>
              <w:t>Thermo</w:t>
            </w:r>
            <w:proofErr w:type="spellEnd"/>
            <w:r w:rsidRPr="00537BF7">
              <w:rPr>
                <w:rFonts w:ascii="Calibri" w:eastAsia="Calibri" w:hAnsi="Calibri" w:cs="Calibri"/>
                <w:bCs/>
                <w:color w:val="000000" w:themeColor="text1"/>
              </w:rPr>
              <w:t xml:space="preserve"> Scientif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705942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21D2060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A12379</w:t>
            </w:r>
          </w:p>
        </w:tc>
      </w:tr>
      <w:tr w:rsidR="006907B9" w:rsidRPr="00537BF7" w14:paraId="2B6235EA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C447E41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Alexa Fluor 546 Phalloidin</w:t>
            </w:r>
          </w:p>
        </w:tc>
        <w:tc>
          <w:tcPr>
            <w:tcW w:w="2551" w:type="dxa"/>
            <w:vAlign w:val="center"/>
          </w:tcPr>
          <w:p w14:paraId="6AAC7640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Thermo</w:t>
            </w:r>
            <w:proofErr w:type="spellEnd"/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 Scientific </w:t>
            </w:r>
          </w:p>
        </w:tc>
        <w:tc>
          <w:tcPr>
            <w:tcW w:w="2410" w:type="dxa"/>
            <w:vAlign w:val="center"/>
          </w:tcPr>
          <w:p w14:paraId="7541722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6AC53A80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A22283</w:t>
            </w:r>
          </w:p>
        </w:tc>
      </w:tr>
      <w:tr w:rsidR="006907B9" w:rsidRPr="00537BF7" w14:paraId="06D61446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71BB1DC2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4’,6-Diamidino-2-phenylindol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Dihydrochlorid</w:t>
            </w:r>
            <w:proofErr w:type="spellEnd"/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 (DAPI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718DD1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arl Roth GmbH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5A6BF5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CEC7876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6335</w:t>
            </w:r>
          </w:p>
        </w:tc>
      </w:tr>
      <w:tr w:rsidR="006907B9" w:rsidRPr="00537BF7" w14:paraId="2F53C61A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DD466E4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lastRenderedPageBreak/>
              <w:t>Cy3 AP Anti-Mouse IgG (H+L)</w:t>
            </w:r>
          </w:p>
        </w:tc>
        <w:tc>
          <w:tcPr>
            <w:tcW w:w="2551" w:type="dxa"/>
            <w:vAlign w:val="center"/>
          </w:tcPr>
          <w:p w14:paraId="387C3223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vAlign w:val="center"/>
          </w:tcPr>
          <w:p w14:paraId="0F9C457B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15777</w:t>
            </w:r>
          </w:p>
        </w:tc>
        <w:tc>
          <w:tcPr>
            <w:tcW w:w="1843" w:type="dxa"/>
            <w:vAlign w:val="center"/>
          </w:tcPr>
          <w:p w14:paraId="79222E36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5-165-151</w:t>
            </w:r>
          </w:p>
        </w:tc>
      </w:tr>
      <w:tr w:rsidR="006907B9" w:rsidRPr="00537BF7" w14:paraId="4EAECD0E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3BE3B048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y5 AP Anti-Mouse IgG (H+L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EE9605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3FE0BD1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408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182E23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5-175-151</w:t>
            </w:r>
          </w:p>
        </w:tc>
      </w:tr>
      <w:tr w:rsidR="006907B9" w:rsidRPr="00537BF7" w14:paraId="5F683C56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2FD71D9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y3 AP Anti-Rabbit IgG (H+L)</w:t>
            </w:r>
          </w:p>
        </w:tc>
        <w:tc>
          <w:tcPr>
            <w:tcW w:w="2551" w:type="dxa"/>
            <w:vAlign w:val="center"/>
          </w:tcPr>
          <w:p w14:paraId="70054A8D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vAlign w:val="center"/>
          </w:tcPr>
          <w:p w14:paraId="1609F052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07443</w:t>
            </w:r>
          </w:p>
        </w:tc>
        <w:tc>
          <w:tcPr>
            <w:tcW w:w="1843" w:type="dxa"/>
            <w:vAlign w:val="center"/>
          </w:tcPr>
          <w:p w14:paraId="16553F40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1-165-152</w:t>
            </w:r>
          </w:p>
        </w:tc>
      </w:tr>
      <w:tr w:rsidR="006907B9" w:rsidRPr="00537BF7" w14:paraId="26B3D8F6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3CDF9106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y5 AP Anti-Rabbit IgG (H+L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7CB6E97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025E87C7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406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8B8680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1-175-152</w:t>
            </w:r>
          </w:p>
        </w:tc>
      </w:tr>
      <w:tr w:rsidR="006907B9" w:rsidRPr="00537BF7" w14:paraId="4D34AC9B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C971488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y3 AP Anti-Rat IgG (H+L)</w:t>
            </w:r>
          </w:p>
        </w:tc>
        <w:tc>
          <w:tcPr>
            <w:tcW w:w="2551" w:type="dxa"/>
            <w:vAlign w:val="center"/>
          </w:tcPr>
          <w:p w14:paraId="2AFB83F8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vAlign w:val="center"/>
          </w:tcPr>
          <w:p w14:paraId="0E027D6A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40666</w:t>
            </w:r>
          </w:p>
        </w:tc>
        <w:tc>
          <w:tcPr>
            <w:tcW w:w="1843" w:type="dxa"/>
            <w:vAlign w:val="center"/>
          </w:tcPr>
          <w:p w14:paraId="10920774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2-165-150</w:t>
            </w:r>
          </w:p>
        </w:tc>
      </w:tr>
      <w:tr w:rsidR="006907B9" w:rsidRPr="00537BF7" w14:paraId="749CEA3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78CE8A60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y2 AP Anti-Goat IgG (H+L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9F7D70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F9BEF34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073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347C9A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05-225-147</w:t>
            </w:r>
          </w:p>
        </w:tc>
      </w:tr>
      <w:tr w:rsidR="006907B9" w:rsidRPr="00537BF7" w14:paraId="1D44D3B2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2D18097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y5 AP Anti-Goat IgG (H+L)</w:t>
            </w:r>
          </w:p>
        </w:tc>
        <w:tc>
          <w:tcPr>
            <w:tcW w:w="2551" w:type="dxa"/>
            <w:vAlign w:val="center"/>
          </w:tcPr>
          <w:p w14:paraId="7A3F0794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vAlign w:val="center"/>
          </w:tcPr>
          <w:p w14:paraId="5F12BA1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40672</w:t>
            </w:r>
          </w:p>
        </w:tc>
        <w:tc>
          <w:tcPr>
            <w:tcW w:w="1843" w:type="dxa"/>
            <w:vAlign w:val="center"/>
          </w:tcPr>
          <w:p w14:paraId="6C79F1F9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712-175-153</w:t>
            </w:r>
          </w:p>
        </w:tc>
      </w:tr>
    </w:tbl>
    <w:p w14:paraId="747A1F6A" w14:textId="77777777" w:rsidR="006907B9" w:rsidRPr="00537BF7" w:rsidRDefault="006907B9" w:rsidP="006907B9">
      <w:pPr>
        <w:rPr>
          <w:rFonts w:ascii="Calibri" w:hAnsi="Calibri" w:cs="Calibri"/>
          <w:sz w:val="22"/>
          <w:szCs w:val="22"/>
        </w:rPr>
      </w:pPr>
    </w:p>
    <w:p w14:paraId="0C1417DA" w14:textId="77777777" w:rsidR="006907B9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Immunoblotting</w:t>
      </w:r>
    </w:p>
    <w:tbl>
      <w:tblPr>
        <w:tblStyle w:val="GridTable6Colorful-Accent34"/>
        <w:tblW w:w="9351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1843"/>
      </w:tblGrid>
      <w:tr w:rsidR="006907B9" w:rsidRPr="00537BF7" w14:paraId="4750AF53" w14:textId="77777777" w:rsidTr="0063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9E3C0DC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STAT6 (D3H4)</w:t>
            </w:r>
          </w:p>
        </w:tc>
        <w:tc>
          <w:tcPr>
            <w:tcW w:w="2551" w:type="dxa"/>
            <w:vAlign w:val="center"/>
          </w:tcPr>
          <w:p w14:paraId="316AC0BE" w14:textId="77777777" w:rsidR="006907B9" w:rsidRPr="004B1916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4B1916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67710692" w14:textId="77777777" w:rsidR="006907B9" w:rsidRPr="004B1916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proofErr w:type="gramStart"/>
            <w:r w:rsidRPr="004B1916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RRID:AB</w:t>
            </w:r>
            <w:proofErr w:type="gramEnd"/>
            <w:r w:rsidRPr="004B1916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_11220421</w:t>
            </w:r>
          </w:p>
        </w:tc>
        <w:tc>
          <w:tcPr>
            <w:tcW w:w="1843" w:type="dxa"/>
            <w:vAlign w:val="center"/>
          </w:tcPr>
          <w:p w14:paraId="76160F2A" w14:textId="77777777" w:rsidR="006907B9" w:rsidRPr="004B1916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 w:rsidRPr="004B1916"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  <w:t>#5397</w:t>
            </w:r>
          </w:p>
        </w:tc>
      </w:tr>
      <w:tr w:rsidR="006907B9" w:rsidRPr="000A2EAA" w14:paraId="7F1EFC83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7D62E0BC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TF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54877A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 xml:space="preserve">Novus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DE44D7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0A2EAA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0A2EAA">
              <w:rPr>
                <w:rFonts w:ascii="Calibri" w:eastAsia="Calibri" w:hAnsi="Calibri" w:cs="Calibri"/>
                <w:color w:val="000000" w:themeColor="text1"/>
              </w:rPr>
              <w:t>_110148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03A6B3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>#NBP1-85816</w:t>
            </w:r>
          </w:p>
        </w:tc>
      </w:tr>
      <w:tr w:rsidR="006907B9" w:rsidRPr="00537BF7" w14:paraId="66F30A2E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2CA2579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Phospho-STAT6 (Tyr641)</w:t>
            </w:r>
          </w:p>
        </w:tc>
        <w:tc>
          <w:tcPr>
            <w:tcW w:w="2551" w:type="dxa"/>
            <w:vAlign w:val="center"/>
          </w:tcPr>
          <w:p w14:paraId="000C84C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7B4E7665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799514</w:t>
            </w:r>
          </w:p>
        </w:tc>
        <w:tc>
          <w:tcPr>
            <w:tcW w:w="1843" w:type="dxa"/>
            <w:vAlign w:val="center"/>
          </w:tcPr>
          <w:p w14:paraId="0C20F210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56554</w:t>
            </w:r>
          </w:p>
        </w:tc>
      </w:tr>
      <w:tr w:rsidR="006907B9" w:rsidRPr="00537BF7" w14:paraId="2DCC63E8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14DA73A9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lamin</w:t>
            </w:r>
            <w:proofErr w:type="spellEnd"/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 A/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93D1EB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E8EEB4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105457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1A2A0F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4777</w:t>
            </w:r>
          </w:p>
        </w:tc>
      </w:tr>
      <w:tr w:rsidR="006907B9" w:rsidRPr="00537BF7" w14:paraId="32D2DEC1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52188AF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ctin</w:t>
            </w:r>
          </w:p>
        </w:tc>
        <w:tc>
          <w:tcPr>
            <w:tcW w:w="2551" w:type="dxa"/>
            <w:vAlign w:val="center"/>
          </w:tcPr>
          <w:p w14:paraId="42856D6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bCs/>
                <w:color w:val="000000" w:themeColor="text1"/>
              </w:rPr>
              <w:t>Sigma-Aldrich</w:t>
            </w:r>
          </w:p>
        </w:tc>
        <w:tc>
          <w:tcPr>
            <w:tcW w:w="2410" w:type="dxa"/>
            <w:vAlign w:val="center"/>
          </w:tcPr>
          <w:p w14:paraId="13C2DB5E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0A2EAA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0A2EAA">
              <w:rPr>
                <w:rFonts w:ascii="Calibri" w:eastAsia="Calibri" w:hAnsi="Calibri" w:cs="Calibri"/>
                <w:color w:val="000000" w:themeColor="text1"/>
              </w:rPr>
              <w:t>_476693</w:t>
            </w:r>
          </w:p>
        </w:tc>
        <w:tc>
          <w:tcPr>
            <w:tcW w:w="1843" w:type="dxa"/>
            <w:vAlign w:val="center"/>
          </w:tcPr>
          <w:p w14:paraId="35665B8C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>#A2066</w:t>
            </w:r>
          </w:p>
        </w:tc>
      </w:tr>
      <w:tr w:rsidR="006907B9" w:rsidRPr="00537BF7" w14:paraId="561CF5E5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5EB8643C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WASP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EA2EA2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Santa Cruz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0BD8B7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6284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85B27B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sc-13139</w:t>
            </w:r>
          </w:p>
        </w:tc>
      </w:tr>
      <w:tr w:rsidR="006907B9" w:rsidRPr="00537BF7" w14:paraId="6F50A5D9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0122A88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STAT1</w:t>
            </w:r>
          </w:p>
        </w:tc>
        <w:tc>
          <w:tcPr>
            <w:tcW w:w="2551" w:type="dxa"/>
            <w:vAlign w:val="center"/>
          </w:tcPr>
          <w:p w14:paraId="43F6832A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6312C15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198300</w:t>
            </w:r>
          </w:p>
        </w:tc>
        <w:tc>
          <w:tcPr>
            <w:tcW w:w="1843" w:type="dxa"/>
            <w:vAlign w:val="center"/>
          </w:tcPr>
          <w:p w14:paraId="619013B3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9172</w:t>
            </w:r>
          </w:p>
        </w:tc>
      </w:tr>
      <w:tr w:rsidR="006907B9" w:rsidRPr="00537BF7" w14:paraId="5CE73B7A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03F75E49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bookmarkStart w:id="1" w:name="OLE_LINK25"/>
            <w:r w:rsidRPr="00537BF7">
              <w:rPr>
                <w:rFonts w:ascii="Calibri" w:eastAsia="Calibri" w:hAnsi="Calibri" w:cs="Calibri"/>
                <w:color w:val="000000" w:themeColor="text1"/>
              </w:rPr>
              <w:t>Phospho-STAT1 (Tyr701) (58D6)</w:t>
            </w:r>
            <w:bookmarkEnd w:id="1"/>
          </w:p>
        </w:tc>
        <w:tc>
          <w:tcPr>
            <w:tcW w:w="2551" w:type="dxa"/>
            <w:shd w:val="clear" w:color="auto" w:fill="auto"/>
            <w:vAlign w:val="center"/>
          </w:tcPr>
          <w:p w14:paraId="43E8D216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bookmarkStart w:id="2" w:name="OLE_LINK21"/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  <w:bookmarkEnd w:id="2"/>
          </w:p>
        </w:tc>
        <w:tc>
          <w:tcPr>
            <w:tcW w:w="2410" w:type="dxa"/>
            <w:shd w:val="clear" w:color="auto" w:fill="auto"/>
            <w:vAlign w:val="center"/>
          </w:tcPr>
          <w:p w14:paraId="55D07F57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bookmarkStart w:id="3" w:name="OLE_LINK26"/>
            <w:proofErr w:type="gramStart"/>
            <w:r w:rsidRPr="000A2EAA">
              <w:rPr>
                <w:rFonts w:ascii="Calibri" w:hAnsi="Calibri" w:cs="Calibri"/>
                <w:color w:val="000000" w:themeColor="text1"/>
              </w:rPr>
              <w:t>RRID:AB</w:t>
            </w:r>
            <w:proofErr w:type="gramEnd"/>
            <w:r w:rsidRPr="000A2EAA">
              <w:rPr>
                <w:rFonts w:ascii="Calibri" w:hAnsi="Calibri" w:cs="Calibri"/>
                <w:color w:val="000000" w:themeColor="text1"/>
              </w:rPr>
              <w:t>_561284</w:t>
            </w:r>
            <w:bookmarkEnd w:id="3"/>
          </w:p>
        </w:tc>
        <w:tc>
          <w:tcPr>
            <w:tcW w:w="1843" w:type="dxa"/>
            <w:shd w:val="clear" w:color="auto" w:fill="auto"/>
            <w:vAlign w:val="center"/>
          </w:tcPr>
          <w:p w14:paraId="3AB21548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hAnsi="Calibri" w:cs="Calibri"/>
                <w:color w:val="auto"/>
              </w:rPr>
              <w:t>#</w:t>
            </w:r>
            <w:r w:rsidRPr="00537BF7">
              <w:rPr>
                <w:rFonts w:ascii="Calibri" w:eastAsia="Calibri" w:hAnsi="Calibri" w:cs="Calibri"/>
                <w:color w:val="000000" w:themeColor="text1"/>
              </w:rPr>
              <w:t>9167</w:t>
            </w:r>
          </w:p>
        </w:tc>
      </w:tr>
      <w:tr w:rsidR="006907B9" w:rsidRPr="00537BF7" w14:paraId="6FB8E7F5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DE1ACBC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>Phospho-Cofilin (Ser3) (77G2)</w:t>
            </w:r>
          </w:p>
        </w:tc>
        <w:tc>
          <w:tcPr>
            <w:tcW w:w="2551" w:type="dxa"/>
            <w:vAlign w:val="center"/>
          </w:tcPr>
          <w:p w14:paraId="45AC73F9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vAlign w:val="center"/>
          </w:tcPr>
          <w:p w14:paraId="03EA02D5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0A2EAA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0A2EAA">
              <w:rPr>
                <w:rFonts w:ascii="Calibri" w:eastAsia="Calibri" w:hAnsi="Calibri" w:cs="Calibri"/>
                <w:color w:val="000000" w:themeColor="text1"/>
              </w:rPr>
              <w:t>_2080597</w:t>
            </w:r>
          </w:p>
        </w:tc>
        <w:tc>
          <w:tcPr>
            <w:tcW w:w="1843" w:type="dxa"/>
            <w:vAlign w:val="center"/>
          </w:tcPr>
          <w:p w14:paraId="437B6405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>#3313</w:t>
            </w:r>
          </w:p>
        </w:tc>
      </w:tr>
      <w:tr w:rsidR="006907B9" w:rsidRPr="00537BF7" w14:paraId="5289DCCB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23A7A189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ofilin (D3F9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ECBE3D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Cell Signaling Technolog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4B1036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0A2EAA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0A2EAA">
              <w:rPr>
                <w:rFonts w:ascii="Calibri" w:eastAsia="Calibri" w:hAnsi="Calibri" w:cs="Calibri"/>
                <w:color w:val="000000" w:themeColor="text1"/>
              </w:rPr>
              <w:t>_106220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B9D0BD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0A2EAA">
              <w:rPr>
                <w:rFonts w:ascii="Calibri" w:eastAsia="Calibri" w:hAnsi="Calibri" w:cs="Calibri"/>
                <w:color w:val="000000" w:themeColor="text1"/>
              </w:rPr>
              <w:t>#5175</w:t>
            </w:r>
          </w:p>
        </w:tc>
      </w:tr>
      <w:tr w:rsidR="006907B9" w:rsidRPr="00537BF7" w14:paraId="7DB9CAEA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DE83496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HMGCR</w:t>
            </w:r>
          </w:p>
        </w:tc>
        <w:tc>
          <w:tcPr>
            <w:tcW w:w="2551" w:type="dxa"/>
            <w:vAlign w:val="center"/>
          </w:tcPr>
          <w:p w14:paraId="203613FE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Atlas Antibodies </w:t>
            </w:r>
          </w:p>
        </w:tc>
        <w:tc>
          <w:tcPr>
            <w:tcW w:w="2410" w:type="dxa"/>
            <w:vAlign w:val="center"/>
          </w:tcPr>
          <w:p w14:paraId="55A9C546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665607</w:t>
            </w:r>
          </w:p>
        </w:tc>
        <w:tc>
          <w:tcPr>
            <w:tcW w:w="1843" w:type="dxa"/>
            <w:vAlign w:val="center"/>
          </w:tcPr>
          <w:p w14:paraId="6D01EBA3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AMAb90619</w:t>
            </w:r>
          </w:p>
        </w:tc>
      </w:tr>
      <w:tr w:rsidR="006907B9" w:rsidRPr="00537BF7" w14:paraId="3226B58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5BAA7934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HMGCS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F8A605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Novus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05D766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32958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2525C4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NBP2-36554</w:t>
            </w:r>
          </w:p>
        </w:tc>
      </w:tr>
      <w:tr w:rsidR="006907B9" w:rsidRPr="00537BF7" w14:paraId="539F71DF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20E05E2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ATP5</w:t>
            </w:r>
            <w:r>
              <w:rPr>
                <w:rFonts w:ascii="Calibri" w:eastAsia="Calibri" w:hAnsi="Calibri" w:cs="Calibri"/>
                <w:color w:val="000000" w:themeColor="text1"/>
              </w:rPr>
              <w:sym w:font="Symbol" w:char="F061"/>
            </w:r>
            <w:r w:rsidRPr="00537BF7" w:rsidDel="000230B6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00537BF7">
              <w:rPr>
                <w:rFonts w:ascii="Calibri" w:eastAsia="Calibri" w:hAnsi="Calibri" w:cs="Calibri"/>
                <w:color w:val="000000" w:themeColor="text1"/>
              </w:rPr>
              <w:t>(15H4C4)</w:t>
            </w:r>
          </w:p>
        </w:tc>
        <w:tc>
          <w:tcPr>
            <w:tcW w:w="2551" w:type="dxa"/>
            <w:vAlign w:val="center"/>
          </w:tcPr>
          <w:p w14:paraId="3F0477C8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Abcam</w:t>
            </w:r>
          </w:p>
        </w:tc>
        <w:tc>
          <w:tcPr>
            <w:tcW w:w="2410" w:type="dxa"/>
            <w:vAlign w:val="center"/>
          </w:tcPr>
          <w:p w14:paraId="297414D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301447</w:t>
            </w:r>
          </w:p>
        </w:tc>
        <w:tc>
          <w:tcPr>
            <w:tcW w:w="1843" w:type="dxa"/>
            <w:vAlign w:val="center"/>
          </w:tcPr>
          <w:p w14:paraId="65504622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ab14748</w:t>
            </w:r>
          </w:p>
        </w:tc>
      </w:tr>
      <w:tr w:rsidR="006907B9" w:rsidRPr="00537BF7" w14:paraId="631FAC49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vAlign w:val="center"/>
          </w:tcPr>
          <w:p w14:paraId="26E06AF4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HRP AP Donkey Anti-Mouse IgG (H+L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73DE8C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A2D546A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23407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0C18C9" w14:textId="77777777" w:rsidR="006907B9" w:rsidRPr="00537BF7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5-035-150</w:t>
            </w:r>
          </w:p>
        </w:tc>
      </w:tr>
      <w:tr w:rsidR="006907B9" w:rsidRPr="00537BF7" w14:paraId="38BE4F62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121617B" w14:textId="77777777" w:rsidR="006907B9" w:rsidRPr="00537BF7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HRP AP Donkey Anti-Rabbit IgG (H+L)</w:t>
            </w:r>
          </w:p>
        </w:tc>
        <w:tc>
          <w:tcPr>
            <w:tcW w:w="2551" w:type="dxa"/>
            <w:vAlign w:val="center"/>
          </w:tcPr>
          <w:p w14:paraId="08A59A48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537BF7">
              <w:rPr>
                <w:rFonts w:ascii="Calibri" w:eastAsia="Calibri" w:hAnsi="Calibri" w:cs="Calibri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  <w:vAlign w:val="center"/>
          </w:tcPr>
          <w:p w14:paraId="541C7387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537BF7">
              <w:rPr>
                <w:rFonts w:ascii="Calibri" w:eastAsia="Calibri" w:hAnsi="Calibri" w:cs="Calibri"/>
                <w:color w:val="000000" w:themeColor="text1"/>
              </w:rPr>
              <w:t>RRID:AB</w:t>
            </w:r>
            <w:proofErr w:type="gramEnd"/>
            <w:r w:rsidRPr="00537BF7">
              <w:rPr>
                <w:rFonts w:ascii="Calibri" w:eastAsia="Calibri" w:hAnsi="Calibri" w:cs="Calibri"/>
                <w:color w:val="000000" w:themeColor="text1"/>
              </w:rPr>
              <w:t>_10015282</w:t>
            </w:r>
          </w:p>
        </w:tc>
        <w:tc>
          <w:tcPr>
            <w:tcW w:w="1843" w:type="dxa"/>
            <w:vAlign w:val="center"/>
          </w:tcPr>
          <w:p w14:paraId="6288E4CC" w14:textId="77777777" w:rsidR="006907B9" w:rsidRPr="00537BF7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537BF7">
              <w:rPr>
                <w:rFonts w:ascii="Calibri" w:eastAsia="Calibri" w:hAnsi="Calibri" w:cs="Calibri"/>
                <w:color w:val="000000" w:themeColor="text1"/>
              </w:rPr>
              <w:t>#711-035-152</w:t>
            </w:r>
          </w:p>
        </w:tc>
      </w:tr>
    </w:tbl>
    <w:p w14:paraId="77F8444E" w14:textId="77777777" w:rsidR="006907B9" w:rsidRPr="00537BF7" w:rsidRDefault="006907B9" w:rsidP="006907B9">
      <w:pPr>
        <w:spacing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1D154105" w14:textId="77777777" w:rsidR="006907B9" w:rsidRPr="00537BF7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37BF7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lastRenderedPageBreak/>
        <w:t>Chemicals &amp; Reagents</w:t>
      </w:r>
    </w:p>
    <w:tbl>
      <w:tblPr>
        <w:tblStyle w:val="GridTable6Colorful-Accent36"/>
        <w:tblW w:w="9351" w:type="dxa"/>
        <w:tblLook w:val="04A0" w:firstRow="1" w:lastRow="0" w:firstColumn="1" w:lastColumn="0" w:noHBand="0" w:noVBand="1"/>
      </w:tblPr>
      <w:tblGrid>
        <w:gridCol w:w="4618"/>
        <w:gridCol w:w="2448"/>
        <w:gridCol w:w="2285"/>
      </w:tblGrid>
      <w:tr w:rsidR="006907B9" w:rsidRPr="005772DF" w14:paraId="4803AC7F" w14:textId="77777777" w:rsidTr="0063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536C0D12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hemical/Reagent</w:t>
            </w:r>
          </w:p>
        </w:tc>
        <w:tc>
          <w:tcPr>
            <w:tcW w:w="2448" w:type="dxa"/>
            <w:vAlign w:val="center"/>
          </w:tcPr>
          <w:p w14:paraId="733E447A" w14:textId="77777777" w:rsidR="006907B9" w:rsidRPr="005772DF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Source</w:t>
            </w:r>
          </w:p>
        </w:tc>
        <w:tc>
          <w:tcPr>
            <w:tcW w:w="2285" w:type="dxa"/>
            <w:vAlign w:val="center"/>
          </w:tcPr>
          <w:p w14:paraId="36D5ED77" w14:textId="77777777" w:rsidR="006907B9" w:rsidRPr="005772DF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atalog Number</w:t>
            </w:r>
          </w:p>
        </w:tc>
      </w:tr>
      <w:tr w:rsidR="006907B9" w:rsidRPr="005772DF" w14:paraId="24F44B9B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4FFD5BC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as9 mRNA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5B7B53E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Tebu-bio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3B0E956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L-6125-20</w:t>
            </w:r>
          </w:p>
        </w:tc>
      </w:tr>
      <w:tr w:rsidR="006907B9" w:rsidRPr="005772DF" w14:paraId="1FF27225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4B053819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TRI Reagent</w:t>
            </w:r>
          </w:p>
        </w:tc>
        <w:tc>
          <w:tcPr>
            <w:tcW w:w="2448" w:type="dxa"/>
            <w:vAlign w:val="center"/>
          </w:tcPr>
          <w:p w14:paraId="2245F92A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7174912D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T9424</w:t>
            </w:r>
          </w:p>
        </w:tc>
      </w:tr>
      <w:tr w:rsidR="006907B9" w:rsidRPr="005772DF" w14:paraId="793A307B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3311C697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ReliaPrep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RNA Cell Miniprep System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BFC5DD4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Promega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2BA87917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z6011</w:t>
            </w:r>
          </w:p>
        </w:tc>
      </w:tr>
      <w:tr w:rsidR="006907B9" w:rsidRPr="005772DF" w14:paraId="20897520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4862E9A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SuperScript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III Reverse Transcriptase</w:t>
            </w:r>
          </w:p>
        </w:tc>
        <w:tc>
          <w:tcPr>
            <w:tcW w:w="2448" w:type="dxa"/>
            <w:vAlign w:val="center"/>
          </w:tcPr>
          <w:p w14:paraId="15AB6997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 xml:space="preserve"> Scientific</w:t>
            </w:r>
          </w:p>
        </w:tc>
        <w:tc>
          <w:tcPr>
            <w:tcW w:w="2285" w:type="dxa"/>
            <w:vAlign w:val="center"/>
          </w:tcPr>
          <w:p w14:paraId="6BFE943A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#18080-044</w:t>
            </w:r>
          </w:p>
        </w:tc>
      </w:tr>
      <w:tr w:rsidR="006907B9" w:rsidRPr="005772DF" w14:paraId="5086D84F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545F106F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GoTaq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probe qPCR Master Mix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5E065AEC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Promega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4DAFF74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#A6102</w:t>
            </w:r>
          </w:p>
        </w:tc>
      </w:tr>
      <w:tr w:rsidR="006907B9" w:rsidRPr="005772DF" w14:paraId="391C76C7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6025405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GoTaq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qPCR Master Mix</w:t>
            </w:r>
          </w:p>
        </w:tc>
        <w:tc>
          <w:tcPr>
            <w:tcW w:w="2448" w:type="dxa"/>
            <w:vAlign w:val="center"/>
          </w:tcPr>
          <w:p w14:paraId="10231EAF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Promega</w:t>
            </w:r>
          </w:p>
        </w:tc>
        <w:tc>
          <w:tcPr>
            <w:tcW w:w="2285" w:type="dxa"/>
            <w:vAlign w:val="center"/>
          </w:tcPr>
          <w:p w14:paraId="2E5CCC75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#A6002</w:t>
            </w:r>
          </w:p>
        </w:tc>
      </w:tr>
      <w:tr w:rsidR="006907B9" w:rsidRPr="005772DF" w14:paraId="50F7E446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140574B5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Emerald Master Mix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305AF103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Takara 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2BDCCED7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RR330B</w:t>
            </w:r>
          </w:p>
        </w:tc>
      </w:tr>
      <w:tr w:rsidR="006907B9" w:rsidRPr="005772DF" w14:paraId="5B81D030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50FD26EC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ROTI®Quant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Bradford solution</w:t>
            </w:r>
          </w:p>
        </w:tc>
        <w:tc>
          <w:tcPr>
            <w:tcW w:w="2448" w:type="dxa"/>
            <w:vAlign w:val="center"/>
          </w:tcPr>
          <w:p w14:paraId="1ACB0F3E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Carl Roth</w:t>
            </w:r>
          </w:p>
        </w:tc>
        <w:tc>
          <w:tcPr>
            <w:tcW w:w="2285" w:type="dxa"/>
            <w:vAlign w:val="center"/>
          </w:tcPr>
          <w:p w14:paraId="7B147963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</w:t>
            </w:r>
            <w:r w:rsidRPr="005772DF">
              <w:rPr>
                <w:rFonts w:ascii="Calibri" w:eastAsia="Calibri" w:hAnsi="Calibri" w:cs="Calibri"/>
                <w:color w:val="000000"/>
              </w:rPr>
              <w:t>K015.1</w:t>
            </w:r>
          </w:p>
        </w:tc>
      </w:tr>
      <w:tr w:rsidR="006907B9" w:rsidRPr="005772DF" w14:paraId="539A77EE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1E1C99C8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Pierce 660nm Protein Assay Reagent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A44470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Th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 xml:space="preserve"> Scientifi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8669CCF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#22660</w:t>
            </w:r>
          </w:p>
        </w:tc>
      </w:tr>
      <w:tr w:rsidR="006907B9" w:rsidRPr="005772DF" w14:paraId="4B7A50C5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67F7D148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Protease inhibitor cocktail tablets, </w:t>
            </w: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cOmplete</w:t>
            </w:r>
            <w:proofErr w:type="spellEnd"/>
          </w:p>
        </w:tc>
        <w:tc>
          <w:tcPr>
            <w:tcW w:w="2448" w:type="dxa"/>
            <w:vAlign w:val="center"/>
          </w:tcPr>
          <w:p w14:paraId="29249F9C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7D0BDF16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1873580001</w:t>
            </w:r>
          </w:p>
        </w:tc>
      </w:tr>
      <w:tr w:rsidR="006907B9" w:rsidRPr="005772DF" w14:paraId="2F7DBF45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2E79601F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Phosphatase inhibitor cocktail tablets, </w:t>
            </w: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PhosSTOP</w:t>
            </w:r>
            <w:proofErr w:type="spellEnd"/>
          </w:p>
        </w:tc>
        <w:tc>
          <w:tcPr>
            <w:tcW w:w="2448" w:type="dxa"/>
            <w:shd w:val="clear" w:color="auto" w:fill="auto"/>
            <w:vAlign w:val="center"/>
          </w:tcPr>
          <w:p w14:paraId="016954D7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0E86BD6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04906837001</w:t>
            </w:r>
          </w:p>
        </w:tc>
      </w:tr>
      <w:tr w:rsidR="006907B9" w:rsidRPr="005772DF" w14:paraId="27658BA7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061F86CC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Mowiol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4-88</w:t>
            </w:r>
          </w:p>
        </w:tc>
        <w:tc>
          <w:tcPr>
            <w:tcW w:w="2448" w:type="dxa"/>
            <w:vAlign w:val="center"/>
          </w:tcPr>
          <w:p w14:paraId="0282F397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74C7932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81381-250G</w:t>
            </w:r>
          </w:p>
        </w:tc>
      </w:tr>
      <w:tr w:rsidR="006907B9" w:rsidRPr="005772DF" w14:paraId="59FE9FE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7DAB4488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DNAse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I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2E70FE75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Promega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FDE9B75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Z358A</w:t>
            </w:r>
          </w:p>
        </w:tc>
      </w:tr>
      <w:tr w:rsidR="006907B9" w:rsidRPr="005772DF" w14:paraId="21397A91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18488CC7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ECL Western blotting substrate</w:t>
            </w:r>
          </w:p>
        </w:tc>
        <w:tc>
          <w:tcPr>
            <w:tcW w:w="2448" w:type="dxa"/>
            <w:vAlign w:val="center"/>
          </w:tcPr>
          <w:p w14:paraId="324D6272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Promega</w:t>
            </w:r>
          </w:p>
        </w:tc>
        <w:tc>
          <w:tcPr>
            <w:tcW w:w="2285" w:type="dxa"/>
            <w:vAlign w:val="center"/>
          </w:tcPr>
          <w:p w14:paraId="5DC67313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W1015</w:t>
            </w:r>
          </w:p>
        </w:tc>
      </w:tr>
      <w:tr w:rsidR="006907B9" w:rsidRPr="005772DF" w14:paraId="0FE565E1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351FDE46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DAKO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229EF5DA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Agilent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74A7E8B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S3022</w:t>
            </w:r>
          </w:p>
        </w:tc>
      </w:tr>
      <w:tr w:rsidR="006907B9" w:rsidRPr="005772DF" w14:paraId="0EF48D81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vAlign w:val="center"/>
          </w:tcPr>
          <w:p w14:paraId="6E8211DF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Tissue culture reagents and consumables</w:t>
            </w:r>
          </w:p>
        </w:tc>
      </w:tr>
      <w:tr w:rsidR="006907B9" w:rsidRPr="005772DF" w14:paraId="55CA66D5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56E53A25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rM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>-CSF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32F484B2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ImmunoTools</w:t>
            </w:r>
            <w:proofErr w:type="spellEnd"/>
          </w:p>
        </w:tc>
        <w:tc>
          <w:tcPr>
            <w:tcW w:w="2285" w:type="dxa"/>
            <w:shd w:val="clear" w:color="auto" w:fill="auto"/>
            <w:vAlign w:val="center"/>
          </w:tcPr>
          <w:p w14:paraId="69935FA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2343113</w:t>
            </w:r>
          </w:p>
        </w:tc>
      </w:tr>
      <w:tr w:rsidR="006907B9" w:rsidRPr="005772DF" w14:paraId="2E8789ED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50D7E44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IL-4</w:t>
            </w:r>
          </w:p>
        </w:tc>
        <w:tc>
          <w:tcPr>
            <w:tcW w:w="2448" w:type="dxa"/>
            <w:vAlign w:val="center"/>
          </w:tcPr>
          <w:p w14:paraId="055E3F8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Peprotech</w:t>
            </w:r>
            <w:proofErr w:type="spellEnd"/>
          </w:p>
        </w:tc>
        <w:tc>
          <w:tcPr>
            <w:tcW w:w="2285" w:type="dxa"/>
            <w:vAlign w:val="center"/>
          </w:tcPr>
          <w:p w14:paraId="0BB80AEB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#214-14</w:t>
            </w:r>
          </w:p>
        </w:tc>
      </w:tr>
      <w:tr w:rsidR="006907B9" w:rsidRPr="005772DF" w14:paraId="03C8CB8C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20C3178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Recombinant Murine RANKL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776B3684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Peprotech</w:t>
            </w:r>
            <w:proofErr w:type="spellEnd"/>
          </w:p>
        </w:tc>
        <w:tc>
          <w:tcPr>
            <w:tcW w:w="2285" w:type="dxa"/>
            <w:shd w:val="clear" w:color="auto" w:fill="auto"/>
            <w:vAlign w:val="center"/>
          </w:tcPr>
          <w:p w14:paraId="67174BEE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315-11</w:t>
            </w:r>
          </w:p>
        </w:tc>
      </w:tr>
      <w:tr w:rsidR="006907B9" w:rsidRPr="005772DF" w14:paraId="1F0C4627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4935646B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FSL-1</w:t>
            </w:r>
          </w:p>
        </w:tc>
        <w:tc>
          <w:tcPr>
            <w:tcW w:w="2448" w:type="dxa"/>
            <w:vAlign w:val="center"/>
          </w:tcPr>
          <w:p w14:paraId="205A3D4E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Invivogen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285" w:type="dxa"/>
            <w:vAlign w:val="center"/>
          </w:tcPr>
          <w:p w14:paraId="40EEAA6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#tlrl-fsl</w:t>
            </w:r>
          </w:p>
        </w:tc>
      </w:tr>
      <w:tr w:rsidR="006907B9" w:rsidRPr="005772DF" w14:paraId="64C64D9C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34EC0F00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bookmarkStart w:id="4" w:name="_Hlk206071368"/>
            <w:r w:rsidRPr="005772DF">
              <w:rPr>
                <w:rFonts w:ascii="Calibri" w:eastAsia="Calibri" w:hAnsi="Calibri" w:cs="Calibri"/>
                <w:color w:val="000000"/>
              </w:rPr>
              <w:t>Pam3CSK4</w:t>
            </w:r>
            <w:bookmarkEnd w:id="4"/>
          </w:p>
        </w:tc>
        <w:tc>
          <w:tcPr>
            <w:tcW w:w="2448" w:type="dxa"/>
            <w:shd w:val="clear" w:color="auto" w:fill="auto"/>
            <w:vAlign w:val="center"/>
          </w:tcPr>
          <w:p w14:paraId="5F083BC1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Invivogen</w:t>
            </w:r>
            <w:proofErr w:type="spellEnd"/>
          </w:p>
        </w:tc>
        <w:tc>
          <w:tcPr>
            <w:tcW w:w="2285" w:type="dxa"/>
            <w:tcBorders>
              <w:bottom w:val="single" w:sz="4" w:space="0" w:color="C9C9C9"/>
            </w:tcBorders>
            <w:shd w:val="clear" w:color="auto" w:fill="auto"/>
            <w:vAlign w:val="center"/>
          </w:tcPr>
          <w:p w14:paraId="59E94343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#tlrl-pms</w:t>
            </w:r>
          </w:p>
        </w:tc>
      </w:tr>
      <w:tr w:rsidR="006907B9" w:rsidRPr="005772DF" w14:paraId="53491606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269C4592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25-Hydroxycholesterol (25-HC)</w:t>
            </w:r>
          </w:p>
        </w:tc>
        <w:tc>
          <w:tcPr>
            <w:tcW w:w="2448" w:type="dxa"/>
            <w:vAlign w:val="center"/>
          </w:tcPr>
          <w:p w14:paraId="5425BB1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46876561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#H1015</w:t>
            </w:r>
          </w:p>
        </w:tc>
      </w:tr>
      <w:tr w:rsidR="006907B9" w:rsidRPr="005772DF" w14:paraId="1EE79E9F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35DED193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lastRenderedPageBreak/>
              <w:t>Lonafarnib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01AD5BC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60866543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SML1457</w:t>
            </w:r>
          </w:p>
        </w:tc>
      </w:tr>
      <w:tr w:rsidR="006907B9" w:rsidRPr="005772DF" w14:paraId="58549BBF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36BD0717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GGTI-2133</w:t>
            </w:r>
          </w:p>
        </w:tc>
        <w:tc>
          <w:tcPr>
            <w:tcW w:w="2448" w:type="dxa"/>
            <w:vAlign w:val="center"/>
          </w:tcPr>
          <w:p w14:paraId="0CC5C23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19B88F0D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G5294</w:t>
            </w:r>
          </w:p>
        </w:tc>
      </w:tr>
      <w:tr w:rsidR="006907B9" w:rsidRPr="005772DF" w14:paraId="304580E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40E7C6C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Mycobacterium tuberculosis str. Erdman = ATCC 35801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16C28D34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Rybniker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Lab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0AFB87E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</w:p>
        </w:tc>
      </w:tr>
      <w:tr w:rsidR="006907B9" w:rsidRPr="005772DF" w14:paraId="08968A80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756E2009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DMEM (1x) + </w:t>
            </w: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GlutaMAX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14:paraId="1CCFF37B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vAlign w:val="center"/>
          </w:tcPr>
          <w:p w14:paraId="70BC730C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31966-021</w:t>
            </w:r>
          </w:p>
        </w:tc>
      </w:tr>
      <w:tr w:rsidR="006907B9" w:rsidRPr="005772DF" w14:paraId="57348C04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124BFCC9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DPBS (1x)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082D6BE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519188A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4190-094</w:t>
            </w:r>
          </w:p>
        </w:tc>
      </w:tr>
      <w:tr w:rsidR="006907B9" w:rsidRPr="005772DF" w14:paraId="3085CE4C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15EC6061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Penicillin-Streptomycin (10,000 U/mL)</w:t>
            </w:r>
          </w:p>
        </w:tc>
        <w:tc>
          <w:tcPr>
            <w:tcW w:w="2448" w:type="dxa"/>
            <w:vAlign w:val="center"/>
          </w:tcPr>
          <w:p w14:paraId="283A246F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vAlign w:val="center"/>
          </w:tcPr>
          <w:p w14:paraId="59947CD5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5140-122</w:t>
            </w:r>
          </w:p>
        </w:tc>
      </w:tr>
      <w:tr w:rsidR="006907B9" w:rsidRPr="005772DF" w14:paraId="1540D607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18480810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0,05% Trypsin-EDTA (1x)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1E6A081C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64C5D9C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25300-054</w:t>
            </w:r>
          </w:p>
        </w:tc>
      </w:tr>
      <w:tr w:rsidR="006907B9" w:rsidRPr="005772DF" w14:paraId="29115645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735F947F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FBS Superior </w:t>
            </w:r>
          </w:p>
        </w:tc>
        <w:tc>
          <w:tcPr>
            <w:tcW w:w="2448" w:type="dxa"/>
            <w:vAlign w:val="center"/>
          </w:tcPr>
          <w:p w14:paraId="34D0B0B1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Biochrom</w:t>
            </w:r>
            <w:proofErr w:type="spellEnd"/>
          </w:p>
        </w:tc>
        <w:tc>
          <w:tcPr>
            <w:tcW w:w="2285" w:type="dxa"/>
            <w:vAlign w:val="center"/>
          </w:tcPr>
          <w:p w14:paraId="45174726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S0615</w:t>
            </w:r>
          </w:p>
        </w:tc>
      </w:tr>
      <w:tr w:rsidR="006907B9" w:rsidRPr="005772DF" w14:paraId="1F543990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19276A43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Sodium Pyruvate 100 mM (100x)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182453F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4B643CF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1360-039</w:t>
            </w:r>
          </w:p>
        </w:tc>
      </w:tr>
      <w:tr w:rsidR="006907B9" w:rsidRPr="005772DF" w14:paraId="0399FD35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7D310939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TrypLE</w:t>
            </w:r>
            <w:proofErr w:type="spellEnd"/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 xml:space="preserve">™ Express </w:t>
            </w:r>
            <w:proofErr w:type="spellStart"/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Enzym</w:t>
            </w:r>
            <w:proofErr w:type="spellEnd"/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 xml:space="preserve"> (1x), </w:t>
            </w:r>
            <w:proofErr w:type="spellStart"/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Phenolrot</w:t>
            </w:r>
            <w:proofErr w:type="spellEnd"/>
          </w:p>
        </w:tc>
        <w:tc>
          <w:tcPr>
            <w:tcW w:w="2448" w:type="dxa"/>
            <w:vAlign w:val="center"/>
          </w:tcPr>
          <w:p w14:paraId="5D3BCD96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vAlign w:val="center"/>
          </w:tcPr>
          <w:p w14:paraId="5A4AD353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2605036</w:t>
            </w:r>
          </w:p>
        </w:tc>
      </w:tr>
      <w:tr w:rsidR="006907B9" w:rsidRPr="005772DF" w14:paraId="28216137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45939CD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15 cm sterile Petri dishes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AF5B67B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Greiner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F66719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639161</w:t>
            </w:r>
          </w:p>
        </w:tc>
      </w:tr>
      <w:tr w:rsidR="006907B9" w:rsidRPr="005772DF" w14:paraId="22A5F537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239B31E8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6 well plates sterile</w:t>
            </w:r>
          </w:p>
        </w:tc>
        <w:tc>
          <w:tcPr>
            <w:tcW w:w="2448" w:type="dxa"/>
            <w:vAlign w:val="center"/>
          </w:tcPr>
          <w:p w14:paraId="13D64A3B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Greiner</w:t>
            </w:r>
          </w:p>
        </w:tc>
        <w:tc>
          <w:tcPr>
            <w:tcW w:w="2285" w:type="dxa"/>
            <w:vAlign w:val="center"/>
          </w:tcPr>
          <w:p w14:paraId="1EEA6EB6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657160</w:t>
            </w:r>
          </w:p>
        </w:tc>
      </w:tr>
      <w:tr w:rsidR="006907B9" w:rsidRPr="005772DF" w14:paraId="1D522A78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53BD0231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Nunc Lab-Tek 8-well chamber glass slides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1509E905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83D28C7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77402</w:t>
            </w:r>
          </w:p>
        </w:tc>
      </w:tr>
      <w:tr w:rsidR="006907B9" w:rsidRPr="005772DF" w14:paraId="119E05DC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7433FEB4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Nunc Lab-Tek 8-well chamber </w:t>
            </w: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Permanox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slides</w:t>
            </w:r>
          </w:p>
        </w:tc>
        <w:tc>
          <w:tcPr>
            <w:tcW w:w="2448" w:type="dxa"/>
            <w:vAlign w:val="center"/>
          </w:tcPr>
          <w:p w14:paraId="09BF39AD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vAlign w:val="center"/>
          </w:tcPr>
          <w:p w14:paraId="0814661C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77445</w:t>
            </w:r>
          </w:p>
        </w:tc>
      </w:tr>
      <w:tr w:rsidR="006907B9" w:rsidRPr="005772DF" w14:paraId="31BC71F7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7653798C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35 mm imaging dishes, high glass bottom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7B6AEBA3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Ibidi</w:t>
            </w:r>
            <w:proofErr w:type="spellEnd"/>
          </w:p>
        </w:tc>
        <w:tc>
          <w:tcPr>
            <w:tcW w:w="2285" w:type="dxa"/>
            <w:shd w:val="clear" w:color="auto" w:fill="auto"/>
            <w:vAlign w:val="center"/>
          </w:tcPr>
          <w:p w14:paraId="4FDECF1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81158</w:t>
            </w:r>
          </w:p>
        </w:tc>
      </w:tr>
      <w:tr w:rsidR="006907B9" w:rsidRPr="005772DF" w14:paraId="3D7A0811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256CCFD2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µ-Slide 8 Well Glass Bottom</w:t>
            </w:r>
          </w:p>
        </w:tc>
        <w:tc>
          <w:tcPr>
            <w:tcW w:w="2448" w:type="dxa"/>
            <w:vAlign w:val="center"/>
          </w:tcPr>
          <w:p w14:paraId="5A6D82E1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Ibidi</w:t>
            </w:r>
            <w:proofErr w:type="spellEnd"/>
          </w:p>
        </w:tc>
        <w:tc>
          <w:tcPr>
            <w:tcW w:w="2285" w:type="dxa"/>
            <w:vAlign w:val="center"/>
          </w:tcPr>
          <w:p w14:paraId="3642D88A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#80827</w:t>
            </w:r>
          </w:p>
        </w:tc>
      </w:tr>
      <w:tr w:rsidR="006907B9" w:rsidRPr="005772DF" w14:paraId="066653D7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0D94372A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CD11b </w:t>
            </w: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MicroBeads</w:t>
            </w:r>
            <w:proofErr w:type="spellEnd"/>
          </w:p>
        </w:tc>
        <w:tc>
          <w:tcPr>
            <w:tcW w:w="2448" w:type="dxa"/>
            <w:shd w:val="clear" w:color="auto" w:fill="auto"/>
            <w:vAlign w:val="center"/>
          </w:tcPr>
          <w:p w14:paraId="0A150893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spellStart"/>
            <w:r w:rsidRPr="005772DF">
              <w:rPr>
                <w:rStyle w:val="wtbs9"/>
                <w:color w:val="000000" w:themeColor="text1"/>
              </w:rPr>
              <w:t>Miltenyi</w:t>
            </w:r>
            <w:proofErr w:type="spellEnd"/>
            <w:r w:rsidRPr="005772DF">
              <w:rPr>
                <w:rStyle w:val="wtbs9"/>
                <w:color w:val="000000" w:themeColor="text1"/>
              </w:rPr>
              <w:t xml:space="preserve"> Biote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63F6995C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#130-049-601</w:t>
            </w:r>
          </w:p>
        </w:tc>
      </w:tr>
      <w:tr w:rsidR="006907B9" w:rsidRPr="005772DF" w14:paraId="7380CA2F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1EAB046C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Chloroform</w:t>
            </w:r>
          </w:p>
        </w:tc>
        <w:tc>
          <w:tcPr>
            <w:tcW w:w="2448" w:type="dxa"/>
            <w:vAlign w:val="center"/>
          </w:tcPr>
          <w:p w14:paraId="21D5683F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MERCK </w:t>
            </w:r>
          </w:p>
        </w:tc>
        <w:tc>
          <w:tcPr>
            <w:tcW w:w="2285" w:type="dxa"/>
            <w:vAlign w:val="center"/>
          </w:tcPr>
          <w:p w14:paraId="130CF78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.02445.1000</w:t>
            </w:r>
          </w:p>
        </w:tc>
      </w:tr>
      <w:tr w:rsidR="006907B9" w:rsidRPr="005772DF" w14:paraId="422ED7F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2ED96C9B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Bovine Serum Albumin (BSA)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66282FC7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2EBDCB5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A3059</w:t>
            </w:r>
          </w:p>
        </w:tc>
      </w:tr>
      <w:tr w:rsidR="006907B9" w:rsidRPr="005772DF" w14:paraId="1F9B793C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1A1F24C0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Dimethyl Sulfoxide (DMSO)</w:t>
            </w:r>
          </w:p>
        </w:tc>
        <w:tc>
          <w:tcPr>
            <w:tcW w:w="2448" w:type="dxa"/>
            <w:vAlign w:val="center"/>
          </w:tcPr>
          <w:p w14:paraId="37D19851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7ECD289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20-139</w:t>
            </w:r>
          </w:p>
        </w:tc>
      </w:tr>
      <w:tr w:rsidR="006907B9" w:rsidRPr="005772DF" w14:paraId="247659F9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2A86ABD2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bCs w:val="0"/>
                <w:color w:val="000000"/>
              </w:rPr>
            </w:pPr>
            <w:r w:rsidRPr="005772DF">
              <w:rPr>
                <w:rFonts w:ascii="Calibri" w:eastAsia="Calibri" w:hAnsi="Calibri" w:cs="Calibri"/>
                <w:bCs w:val="0"/>
                <w:color w:val="000000"/>
              </w:rPr>
              <w:t>Tween-20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0B7A538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6EE363BE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P1379-500</w:t>
            </w:r>
          </w:p>
        </w:tc>
      </w:tr>
      <w:tr w:rsidR="006907B9" w:rsidRPr="005772DF" w14:paraId="7671C79A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6B66794D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Triton X-100</w:t>
            </w:r>
          </w:p>
        </w:tc>
        <w:tc>
          <w:tcPr>
            <w:tcW w:w="2448" w:type="dxa"/>
            <w:vAlign w:val="center"/>
          </w:tcPr>
          <w:p w14:paraId="554862A0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vAlign w:val="center"/>
          </w:tcPr>
          <w:p w14:paraId="54FC8471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01371900</w:t>
            </w:r>
          </w:p>
        </w:tc>
      </w:tr>
      <w:tr w:rsidR="006907B9" w:rsidRPr="005772DF" w14:paraId="26CDF87F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06035603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2-Mercaptoethanol (14.3M)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9075654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Sigma-Aldrich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987B8EC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M3148-100M</w:t>
            </w:r>
          </w:p>
        </w:tc>
      </w:tr>
      <w:tr w:rsidR="006907B9" w:rsidRPr="005772DF" w14:paraId="41300D0F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46C2F3E8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SDS</w:t>
            </w:r>
          </w:p>
        </w:tc>
        <w:tc>
          <w:tcPr>
            <w:tcW w:w="2448" w:type="dxa"/>
            <w:vAlign w:val="center"/>
          </w:tcPr>
          <w:p w14:paraId="4013E7F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Roth</w:t>
            </w:r>
          </w:p>
        </w:tc>
        <w:tc>
          <w:tcPr>
            <w:tcW w:w="2285" w:type="dxa"/>
            <w:vAlign w:val="center"/>
          </w:tcPr>
          <w:p w14:paraId="56B6E305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CN30.3</w:t>
            </w:r>
          </w:p>
        </w:tc>
      </w:tr>
      <w:tr w:rsidR="006907B9" w:rsidRPr="005772DF" w14:paraId="1A1FFE04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shd w:val="clear" w:color="auto" w:fill="auto"/>
            <w:vAlign w:val="center"/>
          </w:tcPr>
          <w:p w14:paraId="6B71D4E9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lastRenderedPageBreak/>
              <w:t>HEPES (1 M)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0901CE08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2549C53A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15630106</w:t>
            </w:r>
          </w:p>
        </w:tc>
      </w:tr>
      <w:tr w:rsidR="006907B9" w:rsidRPr="005772DF" w14:paraId="54B62AB1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vAlign w:val="center"/>
          </w:tcPr>
          <w:p w14:paraId="58609EEB" w14:textId="77777777" w:rsidR="006907B9" w:rsidRPr="005772DF" w:rsidRDefault="006907B9" w:rsidP="00631A66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PDMS microchannels</w:t>
            </w:r>
          </w:p>
        </w:tc>
        <w:tc>
          <w:tcPr>
            <w:tcW w:w="2448" w:type="dxa"/>
            <w:vAlign w:val="center"/>
          </w:tcPr>
          <w:p w14:paraId="0DBD7172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4D Cell</w:t>
            </w:r>
          </w:p>
        </w:tc>
        <w:tc>
          <w:tcPr>
            <w:tcW w:w="2285" w:type="dxa"/>
            <w:vAlign w:val="center"/>
          </w:tcPr>
          <w:p w14:paraId="37B5CE3F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#MC011, #MC019</w:t>
            </w:r>
          </w:p>
        </w:tc>
      </w:tr>
    </w:tbl>
    <w:p w14:paraId="6B90A00A" w14:textId="77777777" w:rsidR="006907B9" w:rsidRPr="00537BF7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2658945F" w14:textId="77777777" w:rsidR="006907B9" w:rsidRPr="00537BF7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37BF7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Buffers</w:t>
      </w:r>
    </w:p>
    <w:tbl>
      <w:tblPr>
        <w:tblStyle w:val="GridTable6Colorful-Accent38"/>
        <w:tblW w:w="9067" w:type="dxa"/>
        <w:tblLook w:val="04A0" w:firstRow="1" w:lastRow="0" w:firstColumn="1" w:lastColumn="0" w:noHBand="0" w:noVBand="1"/>
      </w:tblPr>
      <w:tblGrid>
        <w:gridCol w:w="3539"/>
        <w:gridCol w:w="5528"/>
      </w:tblGrid>
      <w:tr w:rsidR="006907B9" w:rsidRPr="005772DF" w14:paraId="7C1A6F89" w14:textId="77777777" w:rsidTr="0063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F40DA5A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Buffer</w:t>
            </w:r>
          </w:p>
        </w:tc>
        <w:tc>
          <w:tcPr>
            <w:tcW w:w="5528" w:type="dxa"/>
            <w:vAlign w:val="center"/>
          </w:tcPr>
          <w:p w14:paraId="6605805D" w14:textId="77777777" w:rsidR="006907B9" w:rsidRPr="005772DF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omponents and Final concentrations</w:t>
            </w:r>
          </w:p>
        </w:tc>
      </w:tr>
      <w:tr w:rsidR="006907B9" w:rsidRPr="005772DF" w14:paraId="7FEC325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1D35CF5C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Genotyping Tissue Lysis Buffer 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460C82D" w14:textId="77777777" w:rsidR="006907B9" w:rsidRPr="005772DF" w:rsidRDefault="006907B9" w:rsidP="00631A6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00 mM Tris/HCl pH 8.5, 5 mM EDTA, 0.2% SDS and 200 mM NaCl</w:t>
            </w:r>
          </w:p>
        </w:tc>
      </w:tr>
      <w:tr w:rsidR="006907B9" w:rsidRPr="005772DF" w14:paraId="2D5CE6E6" w14:textId="77777777" w:rsidTr="00631A6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3537B09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TE-buffer</w:t>
            </w:r>
          </w:p>
        </w:tc>
        <w:tc>
          <w:tcPr>
            <w:tcW w:w="5528" w:type="dxa"/>
            <w:vAlign w:val="center"/>
          </w:tcPr>
          <w:p w14:paraId="54A3DCDD" w14:textId="77777777" w:rsidR="006907B9" w:rsidRPr="005772DF" w:rsidRDefault="006907B9" w:rsidP="00631A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0 mM Tris-HCl pH 8, 1 mM EDTA pH 8.0</w:t>
            </w:r>
          </w:p>
        </w:tc>
      </w:tr>
      <w:tr w:rsidR="006907B9" w:rsidRPr="00840621" w14:paraId="4B9E47BA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6012CC83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PBS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C3C97F4" w14:textId="77777777" w:rsidR="006907B9" w:rsidRPr="005772DF" w:rsidRDefault="006907B9" w:rsidP="00631A6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lang w:val="pt-PT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137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mM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NaCl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, 2.7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mM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KCl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, 10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mM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 NA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  <w:lang w:val="pt-PT"/>
              </w:rPr>
              <w:t>2</w:t>
            </w:r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PO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  <w:lang w:val="pt-PT"/>
              </w:rPr>
              <w:t>4</w:t>
            </w:r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, 2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mM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 KH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  <w:lang w:val="pt-PT"/>
              </w:rPr>
              <w:t>2</w:t>
            </w:r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PO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  <w:lang w:val="pt-PT"/>
              </w:rPr>
              <w:t>4</w:t>
            </w:r>
          </w:p>
        </w:tc>
      </w:tr>
      <w:tr w:rsidR="006907B9" w:rsidRPr="005772DF" w14:paraId="61DF1515" w14:textId="77777777" w:rsidTr="00631A6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2328D7B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PBST </w:t>
            </w:r>
          </w:p>
        </w:tc>
        <w:tc>
          <w:tcPr>
            <w:tcW w:w="5528" w:type="dxa"/>
            <w:vAlign w:val="center"/>
          </w:tcPr>
          <w:p w14:paraId="386A522B" w14:textId="77777777" w:rsidR="006907B9" w:rsidRPr="005772DF" w:rsidRDefault="006907B9" w:rsidP="00631A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x PBS, 0,5% Triton</w:t>
            </w:r>
          </w:p>
        </w:tc>
      </w:tr>
      <w:tr w:rsidR="006907B9" w:rsidRPr="005772DF" w14:paraId="301145E4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4638C230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Blocking buffer for immunostaining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A7E7313" w14:textId="77777777" w:rsidR="006907B9" w:rsidRPr="005772DF" w:rsidRDefault="006907B9" w:rsidP="00631A6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x PBS, 3% BSA</w:t>
            </w:r>
          </w:p>
        </w:tc>
      </w:tr>
      <w:tr w:rsidR="006907B9" w:rsidRPr="00840621" w14:paraId="42F23FFF" w14:textId="77777777" w:rsidTr="00631A6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1B31931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TBS</w:t>
            </w:r>
          </w:p>
        </w:tc>
        <w:tc>
          <w:tcPr>
            <w:tcW w:w="5528" w:type="dxa"/>
            <w:vAlign w:val="center"/>
          </w:tcPr>
          <w:p w14:paraId="6EDA2CB6" w14:textId="77777777" w:rsidR="006907B9" w:rsidRPr="005772DF" w:rsidRDefault="006907B9" w:rsidP="00631A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  <w:lang w:val="pt-PT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50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mM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 Tris, 150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mM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 xml:space="preserve"> 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NaCl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  <w:lang w:val="pt-PT"/>
              </w:rPr>
              <w:t>, pH 7.5</w:t>
            </w:r>
          </w:p>
        </w:tc>
      </w:tr>
      <w:tr w:rsidR="006907B9" w:rsidRPr="005772DF" w14:paraId="0410E0EC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628DF978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TBST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BA856A5" w14:textId="77777777" w:rsidR="006907B9" w:rsidRPr="005772DF" w:rsidRDefault="006907B9" w:rsidP="00631A6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x TBS, 0.1% Tween-20</w:t>
            </w:r>
          </w:p>
        </w:tc>
      </w:tr>
      <w:tr w:rsidR="006907B9" w:rsidRPr="005772DF" w14:paraId="5EBB475B" w14:textId="77777777" w:rsidTr="00631A6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6915D48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Blocking buffer for immunoblotting</w:t>
            </w:r>
          </w:p>
        </w:tc>
        <w:tc>
          <w:tcPr>
            <w:tcW w:w="5528" w:type="dxa"/>
            <w:vAlign w:val="center"/>
          </w:tcPr>
          <w:p w14:paraId="61B458B0" w14:textId="77777777" w:rsidR="006907B9" w:rsidRPr="005772DF" w:rsidRDefault="006907B9" w:rsidP="00631A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x TBST, 3% BSA</w:t>
            </w:r>
          </w:p>
        </w:tc>
      </w:tr>
      <w:tr w:rsidR="006907B9" w:rsidRPr="005772DF" w14:paraId="7F97E6E1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51AD4BB8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6x Laemmli buffer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03EADA3" w14:textId="77777777" w:rsidR="006907B9" w:rsidRPr="005772DF" w:rsidRDefault="006907B9" w:rsidP="00631A6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125 mM Tris-HCl pH 6.8, 20% glycerol, 4% SDS, 10% β-</w:t>
            </w: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Mercaptoethanol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and bromophenol blue</w:t>
            </w:r>
          </w:p>
        </w:tc>
      </w:tr>
      <w:tr w:rsidR="006907B9" w:rsidRPr="005772DF" w14:paraId="6E728834" w14:textId="77777777" w:rsidTr="00631A6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1814D70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RIPA</w:t>
            </w:r>
          </w:p>
        </w:tc>
        <w:tc>
          <w:tcPr>
            <w:tcW w:w="5528" w:type="dxa"/>
            <w:vAlign w:val="center"/>
          </w:tcPr>
          <w:p w14:paraId="588481C0" w14:textId="77777777" w:rsidR="006907B9" w:rsidRPr="005772DF" w:rsidRDefault="006907B9" w:rsidP="00631A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50 mM HCl pH 8, 150 mM NaCl, 1% NP-40, 0.5% sodium deoxycholate, 0.1% SDS</w:t>
            </w:r>
          </w:p>
        </w:tc>
      </w:tr>
      <w:tr w:rsidR="006907B9" w:rsidRPr="005772DF" w14:paraId="1B843AFE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3AE015F2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ytoskeleton-stabilizing lysis buffer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1B6C3D9" w14:textId="77777777" w:rsidR="006907B9" w:rsidRPr="005772DF" w:rsidRDefault="006907B9" w:rsidP="00631A6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50 mM PIPES pH 6.9, 50 mM NaCl, 5 mM MgCl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</w:rPr>
              <w:t>2</w:t>
            </w:r>
            <w:r w:rsidRPr="005772DF">
              <w:rPr>
                <w:rFonts w:ascii="Calibri" w:eastAsia="Calibri" w:hAnsi="Calibri" w:cs="Calibri"/>
                <w:bCs/>
                <w:color w:val="000000"/>
              </w:rPr>
              <w:t>, 5 mM EGTA, 0.2 mM dithiothreitol, 0.1% NP-40, 0.1% Tween-20, 5% glycerol, 1 mM ATP and protease inhibitors</w:t>
            </w:r>
          </w:p>
        </w:tc>
      </w:tr>
      <w:tr w:rsidR="006907B9" w:rsidRPr="005772DF" w14:paraId="609EE65B" w14:textId="77777777" w:rsidTr="00631A6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AD7EFFA" w14:textId="77777777" w:rsidR="006907B9" w:rsidRPr="005772DF" w:rsidRDefault="006907B9" w:rsidP="00631A66">
            <w:pPr>
              <w:spacing w:after="160" w:line="259" w:lineRule="auto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actin-depolymerizing buffer</w:t>
            </w:r>
            <w:r w:rsidRPr="005772DF">
              <w:rPr>
                <w:rFonts w:ascii="Calibri" w:eastAsia="Calibri" w:hAnsi="Calibri" w:cs="Calibri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091E0B29" w14:textId="77777777" w:rsidR="006907B9" w:rsidRPr="005772DF" w:rsidRDefault="006907B9" w:rsidP="00631A6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50 mM PIPES pH 6.9, 5 mM MgCl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</w:rPr>
              <w:t>2</w:t>
            </w:r>
            <w:r w:rsidRPr="005772DF">
              <w:rPr>
                <w:rFonts w:ascii="Calibri" w:eastAsia="Calibri" w:hAnsi="Calibri" w:cs="Calibri"/>
                <w:bCs/>
                <w:color w:val="000000"/>
              </w:rPr>
              <w:t>, 10 mM CaCl</w:t>
            </w:r>
            <w:r w:rsidRPr="005772DF">
              <w:rPr>
                <w:rFonts w:ascii="Calibri" w:eastAsia="Calibri" w:hAnsi="Calibri" w:cs="Calibri"/>
                <w:bCs/>
                <w:color w:val="000000"/>
                <w:vertAlign w:val="subscript"/>
              </w:rPr>
              <w:t>2</w:t>
            </w:r>
            <w:r w:rsidRPr="005772DF">
              <w:rPr>
                <w:rFonts w:ascii="Calibri" w:eastAsia="Calibri" w:hAnsi="Calibri" w:cs="Calibri"/>
                <w:bCs/>
                <w:color w:val="000000"/>
              </w:rPr>
              <w:t>, 5 µM cytochalasin D</w:t>
            </w:r>
          </w:p>
        </w:tc>
      </w:tr>
    </w:tbl>
    <w:p w14:paraId="4AF80F51" w14:textId="77777777" w:rsidR="006907B9" w:rsidRPr="00537BF7" w:rsidRDefault="006907B9" w:rsidP="006907B9">
      <w:pPr>
        <w:rPr>
          <w:rFonts w:ascii="Calibri" w:hAnsi="Calibri" w:cs="Calibri"/>
        </w:rPr>
      </w:pPr>
    </w:p>
    <w:p w14:paraId="29708399" w14:textId="77777777" w:rsidR="006907B9" w:rsidRPr="00537BF7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37BF7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Software and Algorithms</w:t>
      </w:r>
    </w:p>
    <w:tbl>
      <w:tblPr>
        <w:tblStyle w:val="GridTable6Colorful-Accent37"/>
        <w:tblW w:w="9351" w:type="dxa"/>
        <w:tblLook w:val="04A0" w:firstRow="1" w:lastRow="0" w:firstColumn="1" w:lastColumn="0" w:noHBand="0" w:noVBand="1"/>
      </w:tblPr>
      <w:tblGrid>
        <w:gridCol w:w="3539"/>
        <w:gridCol w:w="5812"/>
      </w:tblGrid>
      <w:tr w:rsidR="006907B9" w:rsidRPr="005772DF" w14:paraId="0809613F" w14:textId="77777777" w:rsidTr="0063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C755102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lastRenderedPageBreak/>
              <w:t>Software or Algorithms</w:t>
            </w:r>
          </w:p>
        </w:tc>
        <w:tc>
          <w:tcPr>
            <w:tcW w:w="5812" w:type="dxa"/>
            <w:vAlign w:val="center"/>
          </w:tcPr>
          <w:p w14:paraId="1BB19E0F" w14:textId="77777777" w:rsidR="006907B9" w:rsidRPr="005772DF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Source</w:t>
            </w:r>
          </w:p>
        </w:tc>
      </w:tr>
      <w:tr w:rsidR="006907B9" w:rsidRPr="005772DF" w14:paraId="2142E6BD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6AE45F69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Fluoview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2.1c Software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62D41D2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Olympus</w:t>
            </w:r>
          </w:p>
        </w:tc>
      </w:tr>
      <w:tr w:rsidR="006907B9" w:rsidRPr="005772DF" w14:paraId="7A1D9888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E9AA526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Photoshop 2025</w:t>
            </w:r>
          </w:p>
        </w:tc>
        <w:tc>
          <w:tcPr>
            <w:tcW w:w="5812" w:type="dxa"/>
            <w:vAlign w:val="center"/>
          </w:tcPr>
          <w:p w14:paraId="2DBE570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Adobe Systems, Inc.</w:t>
            </w:r>
          </w:p>
        </w:tc>
      </w:tr>
      <w:tr w:rsidR="006907B9" w:rsidRPr="005772DF" w14:paraId="7CBB0109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5C71964F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Prism 10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CA04D1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GraphPad Software</w:t>
            </w:r>
          </w:p>
        </w:tc>
      </w:tr>
      <w:tr w:rsidR="006907B9" w:rsidRPr="005772DF" w14:paraId="786DF1C8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D23BC9E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FIJI</w:t>
            </w:r>
          </w:p>
        </w:tc>
        <w:tc>
          <w:tcPr>
            <w:tcW w:w="5812" w:type="dxa"/>
            <w:vAlign w:val="center"/>
          </w:tcPr>
          <w:p w14:paraId="4F07C71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ImageJ (https://fiji.sc/)</w:t>
            </w:r>
          </w:p>
        </w:tc>
      </w:tr>
      <w:tr w:rsidR="006907B9" w:rsidRPr="005772DF" w14:paraId="580FE497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2CE16E7C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Huygens Essential 17.10.0p8 64b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F584304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Scientific volume imaging</w:t>
            </w:r>
          </w:p>
        </w:tc>
      </w:tr>
      <w:tr w:rsidR="006907B9" w:rsidRPr="005772DF" w14:paraId="29F9BE3D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74C16386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ApE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plasmid editor</w:t>
            </w:r>
          </w:p>
        </w:tc>
        <w:tc>
          <w:tcPr>
            <w:tcW w:w="5812" w:type="dxa"/>
            <w:vAlign w:val="center"/>
          </w:tcPr>
          <w:p w14:paraId="3A13F062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http://jorgensen.biology.utah.edu/wayned/ape/</w:t>
            </w:r>
          </w:p>
        </w:tc>
      </w:tr>
      <w:tr w:rsidR="006907B9" w:rsidRPr="005772DF" w14:paraId="38252FDC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6D03ED7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gRNA design tool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AB90C99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crispr.mit.edu</w:t>
            </w:r>
          </w:p>
        </w:tc>
      </w:tr>
      <w:tr w:rsidR="006907B9" w:rsidRPr="005772DF" w14:paraId="58134E5E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5A9E27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LAS X 3.5.5.19976</w:t>
            </w:r>
          </w:p>
        </w:tc>
        <w:tc>
          <w:tcPr>
            <w:tcW w:w="5812" w:type="dxa"/>
            <w:vAlign w:val="center"/>
          </w:tcPr>
          <w:p w14:paraId="6160C285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Leica</w:t>
            </w:r>
          </w:p>
        </w:tc>
      </w:tr>
      <w:tr w:rsidR="006907B9" w:rsidRPr="005772DF" w14:paraId="1ACBD76F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77B2551F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CellPose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0F787276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http://www.cellpose.org/</w:t>
            </w:r>
          </w:p>
        </w:tc>
      </w:tr>
      <w:tr w:rsidR="006907B9" w:rsidRPr="005772DF" w14:paraId="08735755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9148A8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725FC3">
              <w:rPr>
                <w:rFonts w:ascii="Calibri" w:eastAsia="Calibri" w:hAnsi="Calibri" w:cs="Calibri"/>
                <w:color w:val="000000" w:themeColor="text1"/>
              </w:rPr>
              <w:t>Shi</w:t>
            </w:r>
            <w:r w:rsidRPr="005772DF">
              <w:rPr>
                <w:rFonts w:ascii="Calibri" w:eastAsia="Calibri" w:hAnsi="Calibri" w:cs="Calibri"/>
                <w:color w:val="000000" w:themeColor="text1"/>
              </w:rPr>
              <w:t>nyGO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0.82</w:t>
            </w:r>
          </w:p>
        </w:tc>
        <w:tc>
          <w:tcPr>
            <w:tcW w:w="5812" w:type="dxa"/>
            <w:vAlign w:val="center"/>
          </w:tcPr>
          <w:p w14:paraId="44122DC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http://bioinformatics.sdstate.edu/go/</w:t>
            </w:r>
          </w:p>
        </w:tc>
      </w:tr>
      <w:tr w:rsidR="006907B9" w:rsidRPr="005772DF" w14:paraId="517893B3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4BEA0D27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Mausoleum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6D0770A0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http://www.maus-o-leum.de/home.html</w:t>
            </w:r>
          </w:p>
        </w:tc>
      </w:tr>
      <w:tr w:rsidR="006907B9" w:rsidRPr="005772DF" w14:paraId="1015FBE6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9C71152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R-Studio</w:t>
            </w:r>
          </w:p>
        </w:tc>
        <w:tc>
          <w:tcPr>
            <w:tcW w:w="5812" w:type="dxa"/>
            <w:vAlign w:val="center"/>
          </w:tcPr>
          <w:p w14:paraId="04F041B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</w:tr>
      <w:tr w:rsidR="006907B9" w:rsidRPr="005772DF" w14:paraId="2E8F7EB6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366D680B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Kallisto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E3D3E66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https://pachterlab.github.io/</w:t>
            </w:r>
          </w:p>
        </w:tc>
      </w:tr>
      <w:tr w:rsidR="006907B9" w:rsidRPr="005772DF" w14:paraId="2AD90DEB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1FCD3AC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Benchling</w:t>
            </w:r>
            <w:proofErr w:type="spellEnd"/>
          </w:p>
        </w:tc>
        <w:tc>
          <w:tcPr>
            <w:tcW w:w="5812" w:type="dxa"/>
            <w:vAlign w:val="center"/>
          </w:tcPr>
          <w:p w14:paraId="6B51593B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  <w:t>https://benchling.com/editor</w:t>
            </w:r>
          </w:p>
        </w:tc>
      </w:tr>
      <w:tr w:rsidR="006907B9" w:rsidRPr="005772DF" w14:paraId="6BB1698A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63F7AFFC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GeneOntology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3027388E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  <w:t>http://geneontology.org/</w:t>
            </w:r>
          </w:p>
        </w:tc>
      </w:tr>
      <w:tr w:rsidR="006907B9" w:rsidRPr="005772DF" w14:paraId="0D2C177D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02AB7B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Biorender</w:t>
            </w:r>
            <w:proofErr w:type="spellEnd"/>
          </w:p>
        </w:tc>
        <w:tc>
          <w:tcPr>
            <w:tcW w:w="5812" w:type="dxa"/>
            <w:vAlign w:val="center"/>
          </w:tcPr>
          <w:p w14:paraId="51D5ABC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  <w:t>https://app.biorender.com</w:t>
            </w:r>
          </w:p>
        </w:tc>
      </w:tr>
      <w:tr w:rsidR="006907B9" w:rsidRPr="005772DF" w14:paraId="748401E1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vAlign w:val="center"/>
          </w:tcPr>
          <w:p w14:paraId="6F8DC53D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NIH BIOART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2CD4A328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  <w:lang w:val="en-GB"/>
              </w:rPr>
              <w:t>https://bioart.niaid.nih.gov/</w:t>
            </w:r>
          </w:p>
        </w:tc>
      </w:tr>
    </w:tbl>
    <w:p w14:paraId="07491877" w14:textId="77777777" w:rsidR="006907B9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1A3C4D4C" w14:textId="77777777" w:rsidR="006907B9" w:rsidRPr="00537BF7" w:rsidRDefault="006907B9" w:rsidP="006907B9">
      <w:pPr>
        <w:spacing w:after="120" w:line="259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37BF7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14:ligatures w14:val="none"/>
        </w:rPr>
        <w:t>Equipment</w:t>
      </w:r>
    </w:p>
    <w:tbl>
      <w:tblPr>
        <w:tblStyle w:val="GridTable6Colorful-Accent37"/>
        <w:tblW w:w="9351" w:type="dxa"/>
        <w:tblLook w:val="04A0" w:firstRow="1" w:lastRow="0" w:firstColumn="1" w:lastColumn="0" w:noHBand="0" w:noVBand="1"/>
      </w:tblPr>
      <w:tblGrid>
        <w:gridCol w:w="6091"/>
        <w:gridCol w:w="3260"/>
      </w:tblGrid>
      <w:tr w:rsidR="006907B9" w:rsidRPr="005772DF" w14:paraId="672B8933" w14:textId="77777777" w:rsidTr="0063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166E1BB4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Equipment</w:t>
            </w:r>
          </w:p>
        </w:tc>
        <w:tc>
          <w:tcPr>
            <w:tcW w:w="3260" w:type="dxa"/>
            <w:vAlign w:val="center"/>
          </w:tcPr>
          <w:p w14:paraId="1929799F" w14:textId="77777777" w:rsidR="006907B9" w:rsidRPr="005772DF" w:rsidRDefault="006907B9" w:rsidP="00631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Source</w:t>
            </w:r>
          </w:p>
        </w:tc>
      </w:tr>
      <w:tr w:rsidR="006907B9" w:rsidRPr="005772DF" w14:paraId="4FEF83DF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0C3B4B76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FX96 Real-Time PCR Syste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CAB0DA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Bio-Rad</w:t>
            </w:r>
          </w:p>
        </w:tc>
      </w:tr>
      <w:tr w:rsidR="006907B9" w:rsidRPr="005772DF" w14:paraId="68BA94EC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2A2D256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FV1000 Confocal Microscope</w:t>
            </w:r>
          </w:p>
        </w:tc>
        <w:tc>
          <w:tcPr>
            <w:tcW w:w="3260" w:type="dxa"/>
            <w:vAlign w:val="center"/>
          </w:tcPr>
          <w:p w14:paraId="2B6BFC4B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Olympus</w:t>
            </w:r>
          </w:p>
        </w:tc>
      </w:tr>
      <w:tr w:rsidR="006907B9" w:rsidRPr="005772DF" w14:paraId="350664B5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58F00D1B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 xml:space="preserve">SZX16 fluorescent stereomicroscope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33A9D1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Olympus</w:t>
            </w:r>
          </w:p>
        </w:tc>
      </w:tr>
      <w:tr w:rsidR="006907B9" w:rsidRPr="005772DF" w14:paraId="6EAAF833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51524CEB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lastRenderedPageBreak/>
              <w:t>DP72 CCD camera</w:t>
            </w:r>
          </w:p>
        </w:tc>
        <w:tc>
          <w:tcPr>
            <w:tcW w:w="3260" w:type="dxa"/>
            <w:vAlign w:val="center"/>
          </w:tcPr>
          <w:p w14:paraId="5D5DB30E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Olympus</w:t>
            </w:r>
          </w:p>
        </w:tc>
      </w:tr>
      <w:tr w:rsidR="006907B9" w:rsidRPr="005772DF" w14:paraId="6143F06F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3000ADBF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ImageQuant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LAS4000 reader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163D8C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GE Healthcare</w:t>
            </w:r>
          </w:p>
        </w:tc>
      </w:tr>
      <w:tr w:rsidR="006907B9" w:rsidRPr="005772DF" w14:paraId="117A9436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066BC498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EnSpire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Multimode Plate Reader </w:t>
            </w:r>
          </w:p>
        </w:tc>
        <w:tc>
          <w:tcPr>
            <w:tcW w:w="3260" w:type="dxa"/>
            <w:vAlign w:val="center"/>
          </w:tcPr>
          <w:p w14:paraId="6F61AEC4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Perkin Elmer</w:t>
            </w:r>
          </w:p>
        </w:tc>
      </w:tr>
      <w:tr w:rsidR="006907B9" w:rsidRPr="005772DF" w14:paraId="3084CD47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26948A99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Gel Doc XR+ Imaging System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95E527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212529"/>
              </w:rPr>
            </w:pPr>
            <w:r w:rsidRPr="005772DF">
              <w:rPr>
                <w:rFonts w:ascii="Calibri" w:eastAsia="Calibri" w:hAnsi="Calibri" w:cs="Calibri"/>
                <w:bCs/>
                <w:color w:val="212529"/>
              </w:rPr>
              <w:t>Bio-Rad</w:t>
            </w:r>
          </w:p>
        </w:tc>
      </w:tr>
      <w:tr w:rsidR="006907B9" w:rsidRPr="005772DF" w14:paraId="10525FEA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1C3FAE6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NanoDROP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8000</w:t>
            </w:r>
          </w:p>
        </w:tc>
        <w:tc>
          <w:tcPr>
            <w:tcW w:w="3260" w:type="dxa"/>
            <w:vAlign w:val="center"/>
          </w:tcPr>
          <w:p w14:paraId="067D4F28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</w:tr>
      <w:tr w:rsidR="006907B9" w:rsidRPr="005772DF" w14:paraId="7F1376D9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4336583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  <w:lang w:val="pt-PT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  <w:lang w:val="pt-PT"/>
              </w:rPr>
              <w:t>Optima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  <w:lang w:val="pt-PT"/>
              </w:rPr>
              <w:t xml:space="preserve"> MAX </w:t>
            </w:r>
            <w:proofErr w:type="spellStart"/>
            <w:r w:rsidRPr="005772DF">
              <w:rPr>
                <w:rFonts w:ascii="Calibri" w:eastAsia="Calibri" w:hAnsi="Calibri" w:cs="Calibri"/>
                <w:color w:val="000000"/>
                <w:lang w:val="pt-PT"/>
              </w:rPr>
              <w:t>Ultracentrifuge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  <w:lang w:val="pt-PT"/>
              </w:rPr>
              <w:t xml:space="preserve"> (TLA-55 rotor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E234E2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Beckman Coulter</w:t>
            </w:r>
          </w:p>
        </w:tc>
      </w:tr>
      <w:tr w:rsidR="006907B9" w:rsidRPr="005772DF" w14:paraId="167A5AD0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28C35E3E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UltraView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5772DF">
              <w:rPr>
                <w:rFonts w:ascii="Calibri" w:eastAsia="Calibri" w:hAnsi="Calibri" w:cs="Calibri"/>
                <w:color w:val="000000"/>
              </w:rPr>
              <w:t>VoX</w:t>
            </w:r>
            <w:proofErr w:type="spellEnd"/>
            <w:r w:rsidRPr="005772DF">
              <w:rPr>
                <w:rFonts w:ascii="Calibri" w:eastAsia="Calibri" w:hAnsi="Calibri" w:cs="Calibri"/>
                <w:color w:val="000000"/>
              </w:rPr>
              <w:t xml:space="preserve"> Spinning Disk confocal microscope</w:t>
            </w:r>
          </w:p>
        </w:tc>
        <w:tc>
          <w:tcPr>
            <w:tcW w:w="3260" w:type="dxa"/>
            <w:vAlign w:val="center"/>
          </w:tcPr>
          <w:p w14:paraId="6A032A4A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212529"/>
              </w:rPr>
              <w:t>Perkin Elmer</w:t>
            </w:r>
          </w:p>
        </w:tc>
      </w:tr>
      <w:tr w:rsidR="006907B9" w:rsidRPr="005772DF" w14:paraId="1D275DB2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6EFA8FB0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LSM 980 with </w:t>
            </w:r>
            <w:proofErr w:type="spellStart"/>
            <w:r w:rsidRPr="005772DF">
              <w:rPr>
                <w:rFonts w:ascii="Calibri" w:eastAsia="Calibri" w:hAnsi="Calibri" w:cs="Calibri"/>
                <w:color w:val="000000" w:themeColor="text1"/>
              </w:rPr>
              <w:t>Airyscan</w:t>
            </w:r>
            <w:proofErr w:type="spellEnd"/>
            <w:r w:rsidRPr="005772DF">
              <w:rPr>
                <w:rFonts w:ascii="Calibri" w:eastAsia="Calibri" w:hAnsi="Calibri" w:cs="Calibri"/>
                <w:color w:val="000000" w:themeColor="text1"/>
              </w:rPr>
              <w:t xml:space="preserve"> 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6740A3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Zeiss</w:t>
            </w:r>
          </w:p>
        </w:tc>
      </w:tr>
      <w:tr w:rsidR="006907B9" w:rsidRPr="005772DF" w14:paraId="2572DEF3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0A423D26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TCS SP8 confocal microscope</w:t>
            </w:r>
          </w:p>
        </w:tc>
        <w:tc>
          <w:tcPr>
            <w:tcW w:w="3260" w:type="dxa"/>
            <w:vAlign w:val="center"/>
          </w:tcPr>
          <w:p w14:paraId="2A309939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bCs/>
                <w:color w:val="000000" w:themeColor="text1"/>
              </w:rPr>
              <w:t>Leica</w:t>
            </w:r>
          </w:p>
        </w:tc>
      </w:tr>
      <w:tr w:rsidR="006907B9" w:rsidRPr="005772DF" w14:paraId="0FF2435B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42DFCF7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EM 109 transmission electron microscop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26009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Zeiss</w:t>
            </w:r>
          </w:p>
        </w:tc>
      </w:tr>
      <w:tr w:rsidR="006907B9" w:rsidRPr="005772DF" w14:paraId="46C4B016" w14:textId="77777777" w:rsidTr="00631A6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5C0EB600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5772DF">
              <w:rPr>
                <w:rFonts w:ascii="Calibri" w:eastAsia="Calibri" w:hAnsi="Calibri" w:cs="Calibri"/>
                <w:color w:val="000000" w:themeColor="text1"/>
              </w:rPr>
              <w:t>EVOS FL Auto 2</w:t>
            </w:r>
          </w:p>
        </w:tc>
        <w:tc>
          <w:tcPr>
            <w:tcW w:w="3260" w:type="dxa"/>
            <w:vAlign w:val="center"/>
          </w:tcPr>
          <w:p w14:paraId="3B6903D4" w14:textId="77777777" w:rsidR="006907B9" w:rsidRPr="005772DF" w:rsidRDefault="006907B9" w:rsidP="00631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 w:themeColor="text1"/>
              </w:rPr>
            </w:pPr>
            <w:proofErr w:type="spellStart"/>
            <w:r w:rsidRPr="005772DF">
              <w:rPr>
                <w:rFonts w:ascii="Calibri" w:eastAsia="Calibri" w:hAnsi="Calibri" w:cs="Calibri"/>
                <w:bCs/>
                <w:color w:val="000000"/>
              </w:rPr>
              <w:t>Thermo</w:t>
            </w:r>
            <w:proofErr w:type="spellEnd"/>
            <w:r w:rsidRPr="005772DF">
              <w:rPr>
                <w:rFonts w:ascii="Calibri" w:eastAsia="Calibri" w:hAnsi="Calibri" w:cs="Calibri"/>
                <w:bCs/>
                <w:color w:val="000000"/>
              </w:rPr>
              <w:t xml:space="preserve"> Scientific</w:t>
            </w:r>
          </w:p>
        </w:tc>
      </w:tr>
      <w:tr w:rsidR="006907B9" w:rsidRPr="005772DF" w14:paraId="0FA4C145" w14:textId="77777777" w:rsidTr="00631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shd w:val="clear" w:color="auto" w:fill="auto"/>
            <w:vAlign w:val="center"/>
          </w:tcPr>
          <w:p w14:paraId="02A40E31" w14:textId="77777777" w:rsidR="006907B9" w:rsidRPr="005772DF" w:rsidRDefault="006907B9" w:rsidP="00631A66">
            <w:pPr>
              <w:rPr>
                <w:rFonts w:ascii="Calibri" w:eastAsia="Calibri" w:hAnsi="Calibri" w:cs="Calibri"/>
                <w:color w:val="000000"/>
              </w:rPr>
            </w:pPr>
            <w:r w:rsidRPr="005772DF">
              <w:rPr>
                <w:rFonts w:ascii="Calibri" w:eastAsia="Calibri" w:hAnsi="Calibri" w:cs="Calibri"/>
                <w:color w:val="000000"/>
              </w:rPr>
              <w:t>CASY cell counter &amp; analyze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C12B3D" w14:textId="77777777" w:rsidR="006907B9" w:rsidRPr="005772DF" w:rsidRDefault="006907B9" w:rsidP="00631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color w:val="000000"/>
              </w:rPr>
            </w:pPr>
            <w:r w:rsidRPr="005772DF">
              <w:rPr>
                <w:rFonts w:ascii="Calibri" w:eastAsia="Calibri" w:hAnsi="Calibri" w:cs="Calibri"/>
                <w:bCs/>
                <w:color w:val="000000"/>
              </w:rPr>
              <w:t>OMNI Life Science</w:t>
            </w:r>
          </w:p>
        </w:tc>
      </w:tr>
    </w:tbl>
    <w:p w14:paraId="3E973315" w14:textId="77777777" w:rsidR="006907B9" w:rsidRPr="003B5853" w:rsidRDefault="006907B9" w:rsidP="006907B9"/>
    <w:sectPr w:rsidR="006907B9" w:rsidRPr="003B5853" w:rsidSect="00CB1460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E9"/>
    <w:rsid w:val="00001126"/>
    <w:rsid w:val="00003453"/>
    <w:rsid w:val="00025C37"/>
    <w:rsid w:val="00030D53"/>
    <w:rsid w:val="000327EB"/>
    <w:rsid w:val="00034275"/>
    <w:rsid w:val="00036DFD"/>
    <w:rsid w:val="000435FD"/>
    <w:rsid w:val="000440CA"/>
    <w:rsid w:val="00045317"/>
    <w:rsid w:val="000628DD"/>
    <w:rsid w:val="00077944"/>
    <w:rsid w:val="00085CF2"/>
    <w:rsid w:val="000A4AE2"/>
    <w:rsid w:val="000C3168"/>
    <w:rsid w:val="000D1FBC"/>
    <w:rsid w:val="000F6AC9"/>
    <w:rsid w:val="00102CF6"/>
    <w:rsid w:val="00104EEF"/>
    <w:rsid w:val="001137C8"/>
    <w:rsid w:val="001151AB"/>
    <w:rsid w:val="00120295"/>
    <w:rsid w:val="00126EBF"/>
    <w:rsid w:val="00133421"/>
    <w:rsid w:val="00140A59"/>
    <w:rsid w:val="00146C98"/>
    <w:rsid w:val="00150748"/>
    <w:rsid w:val="00152AB6"/>
    <w:rsid w:val="0015447D"/>
    <w:rsid w:val="00160C6E"/>
    <w:rsid w:val="00166F78"/>
    <w:rsid w:val="00170144"/>
    <w:rsid w:val="001752F6"/>
    <w:rsid w:val="001764E0"/>
    <w:rsid w:val="0017673A"/>
    <w:rsid w:val="00177654"/>
    <w:rsid w:val="001B0A42"/>
    <w:rsid w:val="001C5D8E"/>
    <w:rsid w:val="001C731E"/>
    <w:rsid w:val="001C7798"/>
    <w:rsid w:val="001C794A"/>
    <w:rsid w:val="001E0AD0"/>
    <w:rsid w:val="001F0F8B"/>
    <w:rsid w:val="001F4EFF"/>
    <w:rsid w:val="001F68A5"/>
    <w:rsid w:val="002121C4"/>
    <w:rsid w:val="00212CE2"/>
    <w:rsid w:val="00227607"/>
    <w:rsid w:val="00232BCE"/>
    <w:rsid w:val="002458B7"/>
    <w:rsid w:val="002509C5"/>
    <w:rsid w:val="0025588C"/>
    <w:rsid w:val="00263ACA"/>
    <w:rsid w:val="00267F07"/>
    <w:rsid w:val="00270642"/>
    <w:rsid w:val="002760D2"/>
    <w:rsid w:val="00276A1D"/>
    <w:rsid w:val="00287780"/>
    <w:rsid w:val="00290ED3"/>
    <w:rsid w:val="002A227F"/>
    <w:rsid w:val="002B4B33"/>
    <w:rsid w:val="002D7FFD"/>
    <w:rsid w:val="002E3F79"/>
    <w:rsid w:val="002E6E8A"/>
    <w:rsid w:val="002F04D3"/>
    <w:rsid w:val="00306F91"/>
    <w:rsid w:val="00311468"/>
    <w:rsid w:val="003174D5"/>
    <w:rsid w:val="003339BE"/>
    <w:rsid w:val="00343DE9"/>
    <w:rsid w:val="00345D4A"/>
    <w:rsid w:val="00346233"/>
    <w:rsid w:val="0035130D"/>
    <w:rsid w:val="0035168D"/>
    <w:rsid w:val="0035482D"/>
    <w:rsid w:val="00354B08"/>
    <w:rsid w:val="003661F9"/>
    <w:rsid w:val="003751CE"/>
    <w:rsid w:val="0037732F"/>
    <w:rsid w:val="00381F21"/>
    <w:rsid w:val="003855BF"/>
    <w:rsid w:val="00397D6B"/>
    <w:rsid w:val="003A5442"/>
    <w:rsid w:val="003B01E0"/>
    <w:rsid w:val="003B50D4"/>
    <w:rsid w:val="003B54CA"/>
    <w:rsid w:val="00417459"/>
    <w:rsid w:val="004206F9"/>
    <w:rsid w:val="00424464"/>
    <w:rsid w:val="004437DF"/>
    <w:rsid w:val="00452009"/>
    <w:rsid w:val="0045303C"/>
    <w:rsid w:val="004632F0"/>
    <w:rsid w:val="00476BB4"/>
    <w:rsid w:val="00493456"/>
    <w:rsid w:val="0049652A"/>
    <w:rsid w:val="004A6CB9"/>
    <w:rsid w:val="004B3839"/>
    <w:rsid w:val="004B6862"/>
    <w:rsid w:val="004C21D5"/>
    <w:rsid w:val="004C41A5"/>
    <w:rsid w:val="004D5A34"/>
    <w:rsid w:val="004D6CEA"/>
    <w:rsid w:val="004E3C4B"/>
    <w:rsid w:val="004E7DF1"/>
    <w:rsid w:val="004F3412"/>
    <w:rsid w:val="00502561"/>
    <w:rsid w:val="005251D1"/>
    <w:rsid w:val="005276BF"/>
    <w:rsid w:val="00527FF8"/>
    <w:rsid w:val="005354A1"/>
    <w:rsid w:val="00537A95"/>
    <w:rsid w:val="00537BF7"/>
    <w:rsid w:val="005427B7"/>
    <w:rsid w:val="00566A2E"/>
    <w:rsid w:val="00572A2E"/>
    <w:rsid w:val="00581FC6"/>
    <w:rsid w:val="005B071E"/>
    <w:rsid w:val="005B1CED"/>
    <w:rsid w:val="005B2483"/>
    <w:rsid w:val="005B2F0B"/>
    <w:rsid w:val="005D2D3E"/>
    <w:rsid w:val="005E008A"/>
    <w:rsid w:val="005E256C"/>
    <w:rsid w:val="005E2635"/>
    <w:rsid w:val="005E34E4"/>
    <w:rsid w:val="005E60FE"/>
    <w:rsid w:val="005F1A67"/>
    <w:rsid w:val="00610FDA"/>
    <w:rsid w:val="00615C40"/>
    <w:rsid w:val="00642DB6"/>
    <w:rsid w:val="00651287"/>
    <w:rsid w:val="00663329"/>
    <w:rsid w:val="006760C5"/>
    <w:rsid w:val="00680ABA"/>
    <w:rsid w:val="00683563"/>
    <w:rsid w:val="006907B9"/>
    <w:rsid w:val="00693742"/>
    <w:rsid w:val="00696F67"/>
    <w:rsid w:val="006A51CD"/>
    <w:rsid w:val="006B1AE9"/>
    <w:rsid w:val="006B7AE3"/>
    <w:rsid w:val="006D354D"/>
    <w:rsid w:val="006D361C"/>
    <w:rsid w:val="006E1D5F"/>
    <w:rsid w:val="006E2D4F"/>
    <w:rsid w:val="006E3407"/>
    <w:rsid w:val="006F76D7"/>
    <w:rsid w:val="00723C71"/>
    <w:rsid w:val="00724DD9"/>
    <w:rsid w:val="00735F73"/>
    <w:rsid w:val="00744E3E"/>
    <w:rsid w:val="00746766"/>
    <w:rsid w:val="00751A58"/>
    <w:rsid w:val="00753D87"/>
    <w:rsid w:val="00756674"/>
    <w:rsid w:val="00763315"/>
    <w:rsid w:val="00764526"/>
    <w:rsid w:val="00765DAB"/>
    <w:rsid w:val="0079280F"/>
    <w:rsid w:val="00797F2D"/>
    <w:rsid w:val="007A3671"/>
    <w:rsid w:val="007A4AC7"/>
    <w:rsid w:val="007A7DC5"/>
    <w:rsid w:val="007B118D"/>
    <w:rsid w:val="007C0856"/>
    <w:rsid w:val="007C1D2F"/>
    <w:rsid w:val="007C3D87"/>
    <w:rsid w:val="007E1A2F"/>
    <w:rsid w:val="007F36B5"/>
    <w:rsid w:val="00806D4D"/>
    <w:rsid w:val="008115AC"/>
    <w:rsid w:val="00811905"/>
    <w:rsid w:val="00822E5C"/>
    <w:rsid w:val="00833F42"/>
    <w:rsid w:val="00840621"/>
    <w:rsid w:val="008408CB"/>
    <w:rsid w:val="00843550"/>
    <w:rsid w:val="00855ADB"/>
    <w:rsid w:val="00860CAF"/>
    <w:rsid w:val="00865909"/>
    <w:rsid w:val="00881BD1"/>
    <w:rsid w:val="008843A3"/>
    <w:rsid w:val="0088441E"/>
    <w:rsid w:val="00885BA8"/>
    <w:rsid w:val="00894144"/>
    <w:rsid w:val="00896518"/>
    <w:rsid w:val="008A7548"/>
    <w:rsid w:val="008C0DA2"/>
    <w:rsid w:val="008C1291"/>
    <w:rsid w:val="008C6483"/>
    <w:rsid w:val="008E500F"/>
    <w:rsid w:val="00901D47"/>
    <w:rsid w:val="0091061C"/>
    <w:rsid w:val="00915507"/>
    <w:rsid w:val="00936E09"/>
    <w:rsid w:val="00942160"/>
    <w:rsid w:val="009470F2"/>
    <w:rsid w:val="00952E4E"/>
    <w:rsid w:val="00966A96"/>
    <w:rsid w:val="009812B0"/>
    <w:rsid w:val="009A104C"/>
    <w:rsid w:val="009A32FA"/>
    <w:rsid w:val="009C359A"/>
    <w:rsid w:val="009D0FBC"/>
    <w:rsid w:val="009E373F"/>
    <w:rsid w:val="009E546C"/>
    <w:rsid w:val="00A00E96"/>
    <w:rsid w:val="00A12231"/>
    <w:rsid w:val="00A17B66"/>
    <w:rsid w:val="00A2160C"/>
    <w:rsid w:val="00A21E2A"/>
    <w:rsid w:val="00A2460F"/>
    <w:rsid w:val="00A406F5"/>
    <w:rsid w:val="00A416AE"/>
    <w:rsid w:val="00A432F3"/>
    <w:rsid w:val="00A44E3E"/>
    <w:rsid w:val="00A45F74"/>
    <w:rsid w:val="00A47ECB"/>
    <w:rsid w:val="00A50168"/>
    <w:rsid w:val="00A513DB"/>
    <w:rsid w:val="00A62AD6"/>
    <w:rsid w:val="00A643FF"/>
    <w:rsid w:val="00A64E66"/>
    <w:rsid w:val="00A87BBA"/>
    <w:rsid w:val="00A92A50"/>
    <w:rsid w:val="00A9654F"/>
    <w:rsid w:val="00AA1F34"/>
    <w:rsid w:val="00AA318B"/>
    <w:rsid w:val="00AC468E"/>
    <w:rsid w:val="00AD3A14"/>
    <w:rsid w:val="00AF2202"/>
    <w:rsid w:val="00AF285C"/>
    <w:rsid w:val="00AF5BD9"/>
    <w:rsid w:val="00B15E50"/>
    <w:rsid w:val="00B23830"/>
    <w:rsid w:val="00B31645"/>
    <w:rsid w:val="00B34B82"/>
    <w:rsid w:val="00B37F1F"/>
    <w:rsid w:val="00B453F0"/>
    <w:rsid w:val="00B64FD4"/>
    <w:rsid w:val="00B71477"/>
    <w:rsid w:val="00B7370E"/>
    <w:rsid w:val="00B85627"/>
    <w:rsid w:val="00BA4467"/>
    <w:rsid w:val="00BA4D34"/>
    <w:rsid w:val="00BC5CDA"/>
    <w:rsid w:val="00BD198C"/>
    <w:rsid w:val="00BE6E3E"/>
    <w:rsid w:val="00BF5A05"/>
    <w:rsid w:val="00C3597F"/>
    <w:rsid w:val="00C43087"/>
    <w:rsid w:val="00C44641"/>
    <w:rsid w:val="00C45D6C"/>
    <w:rsid w:val="00C479A9"/>
    <w:rsid w:val="00C74545"/>
    <w:rsid w:val="00C77DE2"/>
    <w:rsid w:val="00C77FEC"/>
    <w:rsid w:val="00C90980"/>
    <w:rsid w:val="00CA4A26"/>
    <w:rsid w:val="00CB1460"/>
    <w:rsid w:val="00CC56B6"/>
    <w:rsid w:val="00CC6760"/>
    <w:rsid w:val="00CD5F96"/>
    <w:rsid w:val="00CE0582"/>
    <w:rsid w:val="00CE6D0E"/>
    <w:rsid w:val="00CF7F1E"/>
    <w:rsid w:val="00D16680"/>
    <w:rsid w:val="00D232DE"/>
    <w:rsid w:val="00D5663C"/>
    <w:rsid w:val="00D56BC8"/>
    <w:rsid w:val="00D57527"/>
    <w:rsid w:val="00D803B4"/>
    <w:rsid w:val="00D84FDD"/>
    <w:rsid w:val="00D902D9"/>
    <w:rsid w:val="00DB278F"/>
    <w:rsid w:val="00DC2F23"/>
    <w:rsid w:val="00DD2CD5"/>
    <w:rsid w:val="00DE6935"/>
    <w:rsid w:val="00E05D56"/>
    <w:rsid w:val="00E0607A"/>
    <w:rsid w:val="00E12460"/>
    <w:rsid w:val="00E1320C"/>
    <w:rsid w:val="00E33F0D"/>
    <w:rsid w:val="00E35C24"/>
    <w:rsid w:val="00E43958"/>
    <w:rsid w:val="00E50890"/>
    <w:rsid w:val="00E531FC"/>
    <w:rsid w:val="00E538F0"/>
    <w:rsid w:val="00E56DC6"/>
    <w:rsid w:val="00E62BCC"/>
    <w:rsid w:val="00E84BE1"/>
    <w:rsid w:val="00ED25AD"/>
    <w:rsid w:val="00EE1822"/>
    <w:rsid w:val="00EE380A"/>
    <w:rsid w:val="00EF6094"/>
    <w:rsid w:val="00EF7EF3"/>
    <w:rsid w:val="00F0479F"/>
    <w:rsid w:val="00F06E02"/>
    <w:rsid w:val="00F145E4"/>
    <w:rsid w:val="00F1509F"/>
    <w:rsid w:val="00F23F4A"/>
    <w:rsid w:val="00F24F49"/>
    <w:rsid w:val="00F27C02"/>
    <w:rsid w:val="00F36C39"/>
    <w:rsid w:val="00F43983"/>
    <w:rsid w:val="00F46103"/>
    <w:rsid w:val="00F57BB9"/>
    <w:rsid w:val="00F67FEE"/>
    <w:rsid w:val="00F70291"/>
    <w:rsid w:val="00F76622"/>
    <w:rsid w:val="00F7792D"/>
    <w:rsid w:val="00F8676E"/>
    <w:rsid w:val="00F96727"/>
    <w:rsid w:val="00FC3A2C"/>
    <w:rsid w:val="00FD26DE"/>
    <w:rsid w:val="00FD2C96"/>
    <w:rsid w:val="00FD3D53"/>
    <w:rsid w:val="00FE15CD"/>
    <w:rsid w:val="00FE35E8"/>
    <w:rsid w:val="00FE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E1EF"/>
  <w15:chartTrackingRefBased/>
  <w15:docId w15:val="{AB4499C7-61C1-E04E-A704-B0A2B7CF6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D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D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D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D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D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D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D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43D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DE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D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D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D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D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43D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D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D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D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43D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D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43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DE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43DE9"/>
    <w:rPr>
      <w:b/>
      <w:bCs/>
      <w:smallCaps/>
      <w:color w:val="0F4761" w:themeColor="accent1" w:themeShade="BF"/>
      <w:spacing w:val="5"/>
    </w:rPr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343DE9"/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6Colorful-Accent3">
    <w:name w:val="Grid Table 6 Colorful Accent 3"/>
    <w:basedOn w:val="TableNormal"/>
    <w:uiPriority w:val="51"/>
    <w:rsid w:val="00343DE9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GridTable6Colorful-Accent32">
    <w:name w:val="Grid Table 6 Colorful - Accent 32"/>
    <w:basedOn w:val="TableNormal"/>
    <w:next w:val="GridTable6Colorful-Accent3"/>
    <w:uiPriority w:val="51"/>
    <w:rsid w:val="003B01E0"/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33">
    <w:name w:val="Grid Table 6 Colorful - Accent 33"/>
    <w:basedOn w:val="TableNormal"/>
    <w:next w:val="GridTable6Colorful-Accent3"/>
    <w:uiPriority w:val="51"/>
    <w:rsid w:val="003B01E0"/>
    <w:rPr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GridTable6Colorful-Accent34">
    <w:name w:val="Grid Table 6 Colorful - Accent 34"/>
    <w:basedOn w:val="TableNormal"/>
    <w:next w:val="GridTable6Colorful-Accent3"/>
    <w:uiPriority w:val="51"/>
    <w:rsid w:val="003B01E0"/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35">
    <w:name w:val="Grid Table 6 Colorful - Accent 35"/>
    <w:basedOn w:val="TableNormal"/>
    <w:next w:val="GridTable6Colorful-Accent3"/>
    <w:uiPriority w:val="51"/>
    <w:rsid w:val="009A104C"/>
    <w:pPr>
      <w:ind w:firstLine="567"/>
      <w:jc w:val="both"/>
    </w:pPr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36">
    <w:name w:val="Grid Table 6 Colorful - Accent 36"/>
    <w:basedOn w:val="TableNormal"/>
    <w:next w:val="GridTable6Colorful-Accent3"/>
    <w:uiPriority w:val="51"/>
    <w:rsid w:val="009A104C"/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37">
    <w:name w:val="Grid Table 6 Colorful - Accent 37"/>
    <w:basedOn w:val="TableNormal"/>
    <w:next w:val="GridTable6Colorful-Accent3"/>
    <w:uiPriority w:val="51"/>
    <w:rsid w:val="00CD5F96"/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38">
    <w:name w:val="Grid Table 6 Colorful - Accent 38"/>
    <w:basedOn w:val="TableNormal"/>
    <w:next w:val="GridTable6Colorful-Accent3"/>
    <w:uiPriority w:val="51"/>
    <w:rsid w:val="00CD5F96"/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39">
    <w:name w:val="Grid Table 6 Colorful - Accent 39"/>
    <w:basedOn w:val="TableNormal"/>
    <w:next w:val="GridTable6Colorful-Accent3"/>
    <w:uiPriority w:val="51"/>
    <w:rsid w:val="005427B7"/>
    <w:pPr>
      <w:ind w:firstLine="567"/>
      <w:jc w:val="both"/>
    </w:pPr>
    <w:rPr>
      <w:color w:val="7B7B7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3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03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03C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01D47"/>
    <w:rPr>
      <w:lang w:val="en-US"/>
    </w:rPr>
  </w:style>
  <w:style w:type="character" w:customStyle="1" w:styleId="wtbs9">
    <w:name w:val="wtbs9"/>
    <w:basedOn w:val="DefaultParagraphFont"/>
    <w:rsid w:val="00690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8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1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9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5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3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4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9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3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2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2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1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3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6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4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7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1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E2BC0-56FF-40B7-871C-B49B352E3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75</Words>
  <Characters>727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Uhlirova</dc:creator>
  <cp:keywords/>
  <dc:description/>
  <cp:lastModifiedBy>Miroslava Uhlirova</cp:lastModifiedBy>
  <cp:revision>2</cp:revision>
  <dcterms:created xsi:type="dcterms:W3CDTF">2026-04-01T15:47:00Z</dcterms:created>
  <dcterms:modified xsi:type="dcterms:W3CDTF">2026-04-01T15:47:00Z</dcterms:modified>
</cp:coreProperties>
</file>